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AD958" w14:textId="2F199C99" w:rsidR="00371874" w:rsidRPr="007648C8" w:rsidRDefault="00330B2F" w:rsidP="00371874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</w:rPr>
      </w:pPr>
      <w:r w:rsidRPr="00330B2F">
        <w:rPr>
          <w:rFonts w:ascii="Courier" w:hAnsi="Courier" w:cs="Courier"/>
          <w:b/>
          <w:color w:val="1A1A1A"/>
        </w:rPr>
        <w:t xml:space="preserve">SUPPLEMENTARY TABLE I:  </w:t>
      </w:r>
      <w:r w:rsidRPr="00DC465D">
        <w:rPr>
          <w:rFonts w:ascii="Courier" w:hAnsi="Courier" w:cs="Courier"/>
          <w:color w:val="1A1A1A"/>
        </w:rPr>
        <w:t xml:space="preserve">Alignment of several pairs of pea aphid and </w:t>
      </w:r>
      <w:proofErr w:type="spellStart"/>
      <w:r w:rsidR="00AE6DFC">
        <w:rPr>
          <w:rFonts w:ascii="Courier" w:hAnsi="Courier" w:cs="Courier"/>
          <w:i/>
          <w:color w:val="1A1A1A"/>
        </w:rPr>
        <w:t>Bemisia</w:t>
      </w:r>
      <w:proofErr w:type="spellEnd"/>
      <w:r w:rsidR="00AE6DFC">
        <w:rPr>
          <w:rFonts w:ascii="Courier" w:hAnsi="Courier" w:cs="Courier"/>
          <w:i/>
          <w:color w:val="1A1A1A"/>
        </w:rPr>
        <w:t xml:space="preserve"> </w:t>
      </w:r>
      <w:proofErr w:type="spellStart"/>
      <w:r w:rsidR="00AE6DFC">
        <w:rPr>
          <w:rFonts w:ascii="Courier" w:hAnsi="Courier" w:cs="Courier"/>
          <w:i/>
          <w:color w:val="1A1A1A"/>
        </w:rPr>
        <w:t>ta</w:t>
      </w:r>
      <w:r w:rsidRPr="00DC465D">
        <w:rPr>
          <w:rFonts w:ascii="Courier" w:hAnsi="Courier" w:cs="Courier"/>
          <w:i/>
          <w:color w:val="1A1A1A"/>
        </w:rPr>
        <w:t>baci</w:t>
      </w:r>
      <w:proofErr w:type="spellEnd"/>
      <w:r w:rsidRPr="00DC465D">
        <w:rPr>
          <w:rFonts w:ascii="Courier" w:hAnsi="Courier" w:cs="Courier"/>
          <w:i/>
          <w:color w:val="1A1A1A"/>
        </w:rPr>
        <w:t xml:space="preserve"> </w:t>
      </w:r>
      <w:r w:rsidRPr="00DC465D">
        <w:rPr>
          <w:rFonts w:ascii="Courier" w:hAnsi="Courier" w:cs="Courier"/>
          <w:color w:val="1A1A1A"/>
        </w:rPr>
        <w:t>proteins in Table 4.</w:t>
      </w:r>
      <w:r w:rsidR="00371874" w:rsidRPr="00DC465D">
        <w:rPr>
          <w:rFonts w:ascii="Courier" w:hAnsi="Courier" w:cs="Courier"/>
          <w:color w:val="1A1A1A"/>
        </w:rPr>
        <w:t xml:space="preserve"> </w:t>
      </w:r>
      <w:proofErr w:type="spellStart"/>
      <w:r w:rsidR="00371874" w:rsidRPr="00DC465D">
        <w:rPr>
          <w:rFonts w:ascii="Courier" w:hAnsi="Courier" w:cs="Courier"/>
          <w:color w:val="1A1A1A"/>
        </w:rPr>
        <w:t>Ap</w:t>
      </w:r>
      <w:proofErr w:type="spellEnd"/>
      <w:r w:rsidR="00371874" w:rsidRPr="00DC465D">
        <w:rPr>
          <w:rFonts w:ascii="Courier" w:hAnsi="Courier" w:cs="Courier"/>
          <w:color w:val="1A1A1A"/>
        </w:rPr>
        <w:t xml:space="preserve"> indicates pea aphid; </w:t>
      </w:r>
      <w:proofErr w:type="spellStart"/>
      <w:r w:rsidR="00371874" w:rsidRPr="00DC465D">
        <w:rPr>
          <w:rFonts w:ascii="Courier" w:hAnsi="Courier" w:cs="Courier"/>
          <w:color w:val="1A1A1A"/>
        </w:rPr>
        <w:t>Bt</w:t>
      </w:r>
      <w:proofErr w:type="spellEnd"/>
      <w:r w:rsidR="00371874" w:rsidRPr="00DC465D">
        <w:rPr>
          <w:rFonts w:ascii="Courier" w:hAnsi="Courier" w:cs="Courier"/>
          <w:color w:val="1A1A1A"/>
        </w:rPr>
        <w:t xml:space="preserve"> indicates </w:t>
      </w:r>
      <w:proofErr w:type="spellStart"/>
      <w:r w:rsidR="00AE6DFC">
        <w:rPr>
          <w:rFonts w:ascii="Courier" w:hAnsi="Courier" w:cs="Courier"/>
          <w:i/>
          <w:color w:val="1A1A1A"/>
        </w:rPr>
        <w:t>Bemisia</w:t>
      </w:r>
      <w:proofErr w:type="spellEnd"/>
      <w:r w:rsidR="00AE6DFC">
        <w:rPr>
          <w:rFonts w:ascii="Courier" w:hAnsi="Courier" w:cs="Courier"/>
          <w:i/>
          <w:color w:val="1A1A1A"/>
        </w:rPr>
        <w:t xml:space="preserve"> </w:t>
      </w:r>
      <w:proofErr w:type="spellStart"/>
      <w:r w:rsidR="00AE6DFC">
        <w:rPr>
          <w:rFonts w:ascii="Courier" w:hAnsi="Courier" w:cs="Courier"/>
          <w:i/>
          <w:color w:val="1A1A1A"/>
        </w:rPr>
        <w:t>ta</w:t>
      </w:r>
      <w:r w:rsidR="00371874" w:rsidRPr="00DC465D">
        <w:rPr>
          <w:rFonts w:ascii="Courier" w:hAnsi="Courier" w:cs="Courier"/>
          <w:i/>
          <w:color w:val="1A1A1A"/>
        </w:rPr>
        <w:t>baci</w:t>
      </w:r>
      <w:proofErr w:type="spellEnd"/>
      <w:r w:rsidR="00371874" w:rsidRPr="00DC465D">
        <w:rPr>
          <w:rFonts w:ascii="Courier" w:hAnsi="Courier" w:cs="Courier"/>
          <w:color w:val="1A1A1A"/>
        </w:rPr>
        <w:t>.</w:t>
      </w:r>
    </w:p>
    <w:p w14:paraId="10D67259" w14:textId="77777777" w:rsidR="00330B2F" w:rsidRDefault="00330B2F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b/>
          <w:color w:val="1A1A1A"/>
          <w:sz w:val="20"/>
          <w:szCs w:val="20"/>
        </w:rPr>
      </w:pPr>
    </w:p>
    <w:p w14:paraId="45EB9C09" w14:textId="00BE97ED" w:rsidR="00CB6750" w:rsidRPr="00330B2F" w:rsidRDefault="00DE2366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gramStart"/>
      <w:r w:rsidRPr="00122907">
        <w:rPr>
          <w:rFonts w:ascii="Courier" w:hAnsi="Courier" w:cs="Courier"/>
          <w:b/>
          <w:color w:val="1A1A1A"/>
          <w:sz w:val="20"/>
          <w:szCs w:val="20"/>
        </w:rPr>
        <w:t>Unknown protein (p</w:t>
      </w:r>
      <w:r w:rsidR="00122907" w:rsidRPr="00122907">
        <w:rPr>
          <w:rFonts w:ascii="Courier" w:hAnsi="Courier" w:cs="Courier"/>
          <w:b/>
          <w:color w:val="1A1A1A"/>
          <w:sz w:val="20"/>
          <w:szCs w:val="20"/>
        </w:rPr>
        <w:t>ea aphid) and glucose dehydroge</w:t>
      </w:r>
      <w:r w:rsidRPr="00122907">
        <w:rPr>
          <w:rFonts w:ascii="Courier" w:hAnsi="Courier" w:cs="Courier"/>
          <w:b/>
          <w:color w:val="1A1A1A"/>
          <w:sz w:val="20"/>
          <w:szCs w:val="20"/>
        </w:rPr>
        <w:t>nase (</w:t>
      </w:r>
      <w:proofErr w:type="spellStart"/>
      <w:r w:rsidRPr="00371874">
        <w:rPr>
          <w:rFonts w:ascii="Courier" w:hAnsi="Courier" w:cs="Courier"/>
          <w:b/>
          <w:i/>
          <w:color w:val="1A1A1A"/>
          <w:sz w:val="20"/>
          <w:szCs w:val="20"/>
        </w:rPr>
        <w:t>Bemisia</w:t>
      </w:r>
      <w:proofErr w:type="spellEnd"/>
      <w:r w:rsidRPr="00122907">
        <w:rPr>
          <w:rFonts w:ascii="Courier" w:hAnsi="Courier" w:cs="Courier"/>
          <w:b/>
          <w:color w:val="1A1A1A"/>
          <w:sz w:val="20"/>
          <w:szCs w:val="20"/>
        </w:rPr>
        <w:t>).</w:t>
      </w:r>
      <w:proofErr w:type="gramEnd"/>
      <w:r w:rsidR="0039005A">
        <w:rPr>
          <w:rFonts w:ascii="Courier" w:hAnsi="Courier" w:cs="Courier"/>
          <w:color w:val="1A1A1A"/>
          <w:sz w:val="20"/>
          <w:szCs w:val="20"/>
        </w:rPr>
        <w:t xml:space="preserve">  </w:t>
      </w:r>
      <w:r>
        <w:rPr>
          <w:rFonts w:ascii="Courier" w:hAnsi="Courier" w:cs="Courier"/>
          <w:color w:val="1A1A1A"/>
          <w:sz w:val="20"/>
          <w:szCs w:val="20"/>
        </w:rPr>
        <w:t xml:space="preserve">The first 500 residues of the predicted pea aphid protein </w:t>
      </w:r>
      <w:r w:rsidR="00330B2F">
        <w:rPr>
          <w:rFonts w:ascii="Courier" w:hAnsi="Courier" w:cs="Courier"/>
          <w:color w:val="1A1A1A"/>
          <w:sz w:val="20"/>
          <w:szCs w:val="20"/>
        </w:rPr>
        <w:t xml:space="preserve">(encoded by gene 100159632) </w:t>
      </w:r>
      <w:r w:rsidR="007648C8">
        <w:rPr>
          <w:rFonts w:ascii="Courier" w:hAnsi="Courier" w:cs="Courier"/>
          <w:color w:val="1A1A1A"/>
          <w:sz w:val="20"/>
          <w:szCs w:val="20"/>
        </w:rPr>
        <w:t xml:space="preserve">are not aligned and are </w:t>
      </w:r>
      <w:r w:rsidR="00AE6DFC">
        <w:rPr>
          <w:rFonts w:ascii="Courier" w:hAnsi="Courier" w:cs="Courier"/>
          <w:color w:val="1A1A1A"/>
          <w:sz w:val="20"/>
          <w:szCs w:val="20"/>
        </w:rPr>
        <w:t xml:space="preserve">therefore </w:t>
      </w:r>
      <w:bookmarkStart w:id="0" w:name="_GoBack"/>
      <w:bookmarkEnd w:id="0"/>
      <w:r w:rsidR="0039005A">
        <w:rPr>
          <w:rFonts w:ascii="Courier" w:hAnsi="Courier" w:cs="Courier"/>
          <w:color w:val="1A1A1A"/>
          <w:sz w:val="20"/>
          <w:szCs w:val="20"/>
        </w:rPr>
        <w:t>not shown here.</w:t>
      </w:r>
      <w:r w:rsidR="00330B2F">
        <w:rPr>
          <w:rFonts w:ascii="Courier" w:hAnsi="Courier" w:cs="Courier"/>
          <w:color w:val="1A1A1A"/>
          <w:sz w:val="20"/>
          <w:szCs w:val="20"/>
        </w:rPr>
        <w:t xml:space="preserve">  </w:t>
      </w:r>
      <w:proofErr w:type="gramStart"/>
      <w:r w:rsidR="00330B2F">
        <w:rPr>
          <w:rFonts w:ascii="Courier" w:hAnsi="Courier" w:cs="Courier"/>
          <w:color w:val="1A1A1A"/>
          <w:sz w:val="20"/>
          <w:szCs w:val="20"/>
        </w:rPr>
        <w:t>e</w:t>
      </w:r>
      <w:proofErr w:type="gramEnd"/>
      <w:r w:rsidR="00330B2F">
        <w:rPr>
          <w:rFonts w:ascii="Courier" w:hAnsi="Courier" w:cs="Courier"/>
          <w:color w:val="1A1A1A"/>
          <w:sz w:val="20"/>
          <w:szCs w:val="20"/>
        </w:rPr>
        <w:t>-Value = 1</w:t>
      </w:r>
      <w:r w:rsidR="00DC465D">
        <w:rPr>
          <w:rFonts w:ascii="Courier" w:hAnsi="Courier" w:cs="Courier"/>
          <w:color w:val="1A1A1A"/>
          <w:sz w:val="20"/>
          <w:szCs w:val="20"/>
        </w:rPr>
        <w:t>0^</w:t>
      </w:r>
      <w:r w:rsidR="000F524F">
        <w:rPr>
          <w:rFonts w:ascii="Courier" w:hAnsi="Courier" w:cs="Courier"/>
          <w:color w:val="1A1A1A"/>
          <w:sz w:val="20"/>
          <w:szCs w:val="20"/>
        </w:rPr>
        <w:t>(-91).</w:t>
      </w:r>
      <w:r w:rsidR="00A34C89">
        <w:rPr>
          <w:rFonts w:ascii="Courier" w:hAnsi="Courier" w:cs="Courier"/>
          <w:color w:val="1A1A1A"/>
          <w:sz w:val="20"/>
          <w:szCs w:val="20"/>
        </w:rPr>
        <w:t xml:space="preserve">  </w:t>
      </w:r>
    </w:p>
    <w:p w14:paraId="7ACDD7EA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45E12A43" w14:textId="74B97DE1" w:rsidR="00CB6750" w:rsidRPr="00CB6750" w:rsidRDefault="00330B2F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</w:t>
      </w:r>
      <w:r w:rsidR="0039005A">
        <w:rPr>
          <w:rFonts w:ascii="Courier" w:hAnsi="Courier" w:cs="Courier"/>
          <w:color w:val="1A1A1A"/>
          <w:sz w:val="20"/>
          <w:szCs w:val="20"/>
        </w:rPr>
        <w:t>nown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</w:t>
      </w:r>
      <w:r w:rsidR="00DE2366">
        <w:rPr>
          <w:rFonts w:ascii="Courier" w:hAnsi="Courier" w:cs="Courier"/>
          <w:color w:val="1A1A1A"/>
          <w:sz w:val="20"/>
          <w:szCs w:val="20"/>
        </w:rPr>
        <w:t xml:space="preserve"> </w:t>
      </w:r>
      <w:r w:rsidR="0039005A">
        <w:rPr>
          <w:rFonts w:ascii="Courier" w:hAnsi="Courier" w:cs="Courier"/>
          <w:color w:val="1A1A1A"/>
          <w:sz w:val="20"/>
          <w:szCs w:val="20"/>
        </w:rPr>
        <w:t xml:space="preserve">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501 DDDDKPDDNDSENDDSEEEETSEDEVSVYEYLNTF---RKFRFDSGLNSV    547</w:t>
      </w:r>
    </w:p>
    <w:p w14:paraId="6A1F28B9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         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..: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:|...|....::|....|.:   |.:.:....|.:</w:t>
      </w:r>
    </w:p>
    <w:p w14:paraId="486A3FFC" w14:textId="7D630895" w:rsidR="00CB6750" w:rsidRPr="00CB6750" w:rsidRDefault="00DC465D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</w:t>
      </w:r>
      <w:r w:rsidR="0039005A">
        <w:rPr>
          <w:rFonts w:ascii="Courier" w:hAnsi="Courier" w:cs="Courier"/>
          <w:color w:val="1A1A1A"/>
          <w:sz w:val="20"/>
          <w:szCs w:val="20"/>
        </w:rPr>
        <w:t>u</w:t>
      </w:r>
      <w:r>
        <w:rPr>
          <w:rFonts w:ascii="Courier" w:hAnsi="Courier" w:cs="Courier"/>
          <w:color w:val="1A1A1A"/>
          <w:sz w:val="20"/>
          <w:szCs w:val="20"/>
        </w:rPr>
        <w:t>c</w:t>
      </w:r>
      <w:r w:rsidR="00A34C89">
        <w:rPr>
          <w:rFonts w:ascii="Courier" w:hAnsi="Courier" w:cs="Courier"/>
          <w:color w:val="1A1A1A"/>
          <w:sz w:val="20"/>
          <w:szCs w:val="20"/>
        </w:rPr>
        <w:t>De</w:t>
      </w:r>
      <w:r>
        <w:rPr>
          <w:rFonts w:ascii="Courier" w:hAnsi="Courier" w:cs="Courier"/>
          <w:color w:val="1A1A1A"/>
          <w:sz w:val="20"/>
          <w:szCs w:val="20"/>
        </w:rPr>
        <w:t>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</w:t>
      </w:r>
      <w:r w:rsidR="00DE2366">
        <w:rPr>
          <w:rFonts w:ascii="Courier" w:hAnsi="Courier" w:cs="Courier"/>
          <w:color w:val="1A1A1A"/>
          <w:sz w:val="20"/>
          <w:szCs w:val="20"/>
        </w:rPr>
        <w:t xml:space="preserve"> </w:t>
      </w:r>
      <w:r w:rsidR="00A34C89">
        <w:rPr>
          <w:rFonts w:ascii="Courier" w:hAnsi="Courier" w:cs="Courier"/>
          <w:color w:val="1A1A1A"/>
          <w:sz w:val="20"/>
          <w:szCs w:val="20"/>
        </w:rPr>
        <w:t xml:space="preserve">    </w:t>
      </w:r>
      <w:r w:rsidR="0039005A">
        <w:rPr>
          <w:rFonts w:ascii="Courier" w:hAnsi="Courier" w:cs="Courier"/>
          <w:color w:val="1A1A1A"/>
          <w:sz w:val="20"/>
          <w:szCs w:val="20"/>
        </w:rPr>
        <w:t xml:space="preserve"> 1    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MRVQNTELYPTFFSIIAVVLVTNNYWFVRAYHYSLDRNKL     40</w:t>
      </w:r>
    </w:p>
    <w:p w14:paraId="2F258D46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4EA99164" w14:textId="697267D4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</w:t>
      </w:r>
      <w:r w:rsidR="00DE2366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548 GII--GEVL-SQLDYQRYKL---MDDSI-----YPQDSTRYVINDEEFDF    586</w:t>
      </w:r>
    </w:p>
    <w:p w14:paraId="5A3B96CC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|  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. |.: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 xml:space="preserve">:|  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: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     |.:|..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.|||||</w:t>
      </w:r>
    </w:p>
    <w:p w14:paraId="3B14F869" w14:textId="5368826D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 xml:space="preserve">     41 RTIQADEVTGSMVDGFKMELQIHQEEWIETARHYFEDYNRNLTNGEEFDF     90</w:t>
      </w:r>
    </w:p>
    <w:p w14:paraId="2E8AA7FE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185B7891" w14:textId="2DEED25A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587 IIVGGGNAGCVLANKLSENVKWKVLLIEAGGDPFPITQIPSLWDRSLNSV    636</w:t>
      </w:r>
    </w:p>
    <w:p w14:paraId="082D1C7C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||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:||.|:||:||.|..|:|||||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..::::|:::.....:.</w:t>
      </w:r>
    </w:p>
    <w:p w14:paraId="45AA714D" w14:textId="37BB1711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91 IIVGAGSAGSVVANRLSANENWRVLLIEAGDDPPLLSEVPAMYSALQGTT    140</w:t>
      </w:r>
    </w:p>
    <w:p w14:paraId="36C96FEA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68D72EC9" w14:textId="4511591C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637 ADWQFKIQPDSTTGFGIGGNM-KIHKGRGLGGSSITSAQLYVRGSEQLYN    685</w:t>
      </w:r>
    </w:p>
    <w:p w14:paraId="222AB980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||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:..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:.|..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:..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 xml:space="preserve"> .:.||:.|||:|..:...||||:.:.|:</w:t>
      </w:r>
    </w:p>
    <w:p w14:paraId="5C1B2D3A" w14:textId="035C7C34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141 ADWQYVTAKDNQTCLGLKNQQCSLPKGKLLGGTSSINGMFYVRGNRKDYD    190</w:t>
      </w:r>
    </w:p>
    <w:p w14:paraId="19A30016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1D4702B1" w14:textId="04CB683C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686 SLVKKGLKNWSYNTTETYFKKVERIRSI-TKTETNTTIY-GKCGLIPVSK    733</w:t>
      </w:r>
    </w:p>
    <w:p w14:paraId="483F0AB4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:.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:|...|::..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|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.:.:: .|.:.....| |..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..</w:t>
      </w:r>
    </w:p>
    <w:p w14:paraId="358A8364" w14:textId="473B479D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191 AWESQGNSGWNHRETLKYFKKSENVENVYIKADDGLMKYHGTGGYLSVDS    240</w:t>
      </w:r>
    </w:p>
    <w:p w14:paraId="1DDF71AA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20185489" w14:textId="0B92B2CC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734 FRKTEVSVLEKIVCSGFEHIGCKKESDINEKDIEVGFVSMQGIIKNGRSI    783</w:t>
      </w:r>
    </w:p>
    <w:p w14:paraId="606FD413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.:.:..:.: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 :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..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 xml:space="preserve">:|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:.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:..:...:..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</w:t>
      </w:r>
      <w:proofErr w:type="gramEnd"/>
    </w:p>
    <w:p w14:paraId="3D27C19B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 w:rsidRPr="00CB6750">
        <w:rPr>
          <w:rFonts w:ascii="Courier" w:hAnsi="Courier" w:cs="Courier"/>
          <w:color w:val="1A1A1A"/>
          <w:sz w:val="20"/>
          <w:szCs w:val="20"/>
        </w:rPr>
        <w:t>Bemisia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241 FNSTPHYLADHYISAAAE-LGYGLLTCVN-GETQTGYSFLSATVSQGRRC    288</w:t>
      </w:r>
    </w:p>
    <w:p w14:paraId="393B35F2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2F914833" w14:textId="107AC260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784 NTAKAYLSPIFGRENLKVMKYSRVTKIIVNKTEMKATGVEVQTKFGQTLT    833</w:t>
      </w:r>
    </w:p>
    <w:p w14:paraId="738BAAB6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 xml:space="preserve">|||:|.|...|:||||.....||||::.:...||.|||:..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:|:.</w:t>
      </w:r>
    </w:p>
    <w:p w14:paraId="5020EE52" w14:textId="22429148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 xml:space="preserve">   289 SAAKAFLKPARDRDNLKVSTERTVTKILLRQKSKKAYGVELSV-YDRTVR    337</w:t>
      </w:r>
    </w:p>
    <w:p w14:paraId="1A639057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78A51732" w14:textId="288A3617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834 IKAKLEVLLCAGAVGSAQILLASGIGPKKHLSEMEVPVVKDLKVGENFLI    883</w:t>
      </w:r>
    </w:p>
    <w:p w14:paraId="7077BED7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|.||:|.||::||.|:::.||||||.||.||.|..::||.||:| |.</w:t>
      </w:r>
    </w:p>
    <w:p w14:paraId="3CE12AAD" w14:textId="3D767FE1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338 VHAKKEVILSAGSIGSPQLMMVSGIGPKSHLEEMGVDFIQDLPVGKN-LQ    386</w:t>
      </w:r>
    </w:p>
    <w:p w14:paraId="252F1055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19924C6C" w14:textId="074B940A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884 TPVFTGFVISYDKSVVCNQTD----EEIAFKYLARHSGPLSRPNGMSFGG    929</w:t>
      </w:r>
    </w:p>
    <w:p w14:paraId="1C8A7FE9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|...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::|:..:: |:||    .:..:::|.:.||||:.....||.|</w:t>
      </w:r>
    </w:p>
    <w:p w14:paraId="0859DBB9" w14:textId="4E8250AF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387 DHVALPIVVAYNDQLI-NKTDCLDAYDSFYQFLRKSSGPLTNLGFNSFTG    435</w:t>
      </w:r>
    </w:p>
    <w:p w14:paraId="7A4F0605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44A6E866" w14:textId="34877B9B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930 FLNTGMSGSSFADIEVHQFYIPKNSYSKLCQLKSMFGFSDNLLSVYAKLN    979</w:t>
      </w:r>
    </w:p>
    <w:p w14:paraId="522E7130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|::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| ...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:.||::|.|...||....|......:||.::......::|</w:t>
      </w:r>
    </w:p>
    <w:p w14:paraId="5AB91A00" w14:textId="41A5F22A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436 FIST-TETKDYPDIQIHHFTFAKNDSKALGTFLKGYGFLEDTEKSVLEIN    484</w:t>
      </w:r>
    </w:p>
    <w:p w14:paraId="0A274A7E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20618B1C" w14:textId="7D78CCBC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980 YERAISIFTIALINVKSTSKILLRSKNPLDSPIIIGNMLTEKHDIKSFLE   1029</w:t>
      </w:r>
    </w:p>
    <w:p w14:paraId="592261A6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:..:::.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|:..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:|||: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..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|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||...|.:..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:...::</w:t>
      </w:r>
      <w:proofErr w:type="gramEnd"/>
    </w:p>
    <w:p w14:paraId="17090B27" w14:textId="10AD055C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485 SKSDVTLVIPALLRPKSRGQILLQSANVTDKPIIISGFLNDTDDVAKLID    534</w:t>
      </w:r>
    </w:p>
    <w:p w14:paraId="50FD9595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2B605ABC" w14:textId="6E33413A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1030 AIKLLSKIEKSDGMNLVNAKLEDIDLDGCAKYTKKTNEHWECLLKYMVST   1079</w:t>
      </w:r>
    </w:p>
    <w:p w14:paraId="2A859D77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|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..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::.:..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|:::.|::.||.....:::::|:|:|.:|.|:</w:t>
      </w:r>
    </w:p>
    <w:p w14:paraId="62F6966D" w14:textId="1539CA47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 xml:space="preserve">      535 AIKFVQKFVKTESLTRIGAEIKRINMKGCEAEEFQSDKYWKCMLHHMASS    584</w:t>
      </w:r>
    </w:p>
    <w:p w14:paraId="28F5B648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755EA419" w14:textId="3540A703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1080 TSSTAGSCRMGLETDTDAVVDGELNVIGISNLRAVGRSVLPMITSAYSHV   1129</w:t>
      </w:r>
    </w:p>
    <w:p w14:paraId="4ACA38E9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...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:|:||.::|..||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|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.||..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..|::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|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.|..::.</w:t>
      </w:r>
    </w:p>
    <w:p w14:paraId="4AF616CA" w14:textId="17279EF5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 xml:space="preserve">      585 LYHTVGTCKMGPKSDPTAVVDHSLKVHGIDRLRVVDASIMPTIVSGNTNA    634</w:t>
      </w:r>
    </w:p>
    <w:p w14:paraId="5DD51C8C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</w:p>
    <w:p w14:paraId="53B5068B" w14:textId="3DBA1447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ApUnknown</w:t>
      </w:r>
      <w:proofErr w:type="spellEnd"/>
      <w:r w:rsidRPr="00CB6750">
        <w:rPr>
          <w:rFonts w:ascii="Courier" w:hAnsi="Courier" w:cs="Courier"/>
          <w:color w:val="1A1A1A"/>
          <w:sz w:val="20"/>
          <w:szCs w:val="20"/>
        </w:rPr>
        <w:t xml:space="preserve"> </w:t>
      </w:r>
      <w:r>
        <w:rPr>
          <w:rFonts w:ascii="Courier" w:hAnsi="Courier" w:cs="Courier"/>
          <w:color w:val="1A1A1A"/>
          <w:sz w:val="20"/>
          <w:szCs w:val="20"/>
        </w:rPr>
        <w:t xml:space="preserve">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1130 PCIMVAERAYGM</w:t>
      </w:r>
      <w:r w:rsidR="00122907">
        <w:rPr>
          <w:rFonts w:ascii="Courier" w:hAnsi="Courier" w:cs="Courier"/>
          <w:color w:val="1A1A1A"/>
          <w:sz w:val="20"/>
          <w:szCs w:val="20"/>
        </w:rPr>
        <w:t xml:space="preserve">IKSKYN------------                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1147</w:t>
      </w:r>
    </w:p>
    <w:p w14:paraId="62C8DA9C" w14:textId="77777777" w:rsidR="00CB6750" w:rsidRPr="00CB6750" w:rsidRDefault="00CB6750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         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>:|:.|:|..||</w:t>
      </w:r>
      <w:proofErr w:type="gramStart"/>
      <w:r w:rsidRPr="00CB6750">
        <w:rPr>
          <w:rFonts w:ascii="Courier" w:hAnsi="Courier" w:cs="Courier"/>
          <w:color w:val="1A1A1A"/>
          <w:sz w:val="20"/>
          <w:szCs w:val="20"/>
        </w:rPr>
        <w:t>..::.</w:t>
      </w:r>
      <w:proofErr w:type="gramEnd"/>
      <w:r w:rsidRPr="00CB6750">
        <w:rPr>
          <w:rFonts w:ascii="Courier" w:hAnsi="Courier" w:cs="Courier"/>
          <w:color w:val="1A1A1A"/>
          <w:sz w:val="20"/>
          <w:szCs w:val="20"/>
        </w:rPr>
        <w:t xml:space="preserve">            </w:t>
      </w:r>
    </w:p>
    <w:p w14:paraId="4E7783E3" w14:textId="0D6D72D4" w:rsidR="00CB6750" w:rsidRPr="00CB6750" w:rsidRDefault="0039005A" w:rsidP="00434442">
      <w:pPr>
        <w:widowControl w:val="0"/>
        <w:autoSpaceDE w:val="0"/>
        <w:autoSpaceDN w:val="0"/>
        <w:adjustRightInd w:val="0"/>
        <w:ind w:left="-1170"/>
        <w:rPr>
          <w:rFonts w:ascii="Courier" w:hAnsi="Courier" w:cs="Courier"/>
          <w:color w:val="1A1A1A"/>
          <w:sz w:val="20"/>
          <w:szCs w:val="20"/>
        </w:rPr>
      </w:pPr>
      <w:proofErr w:type="spellStart"/>
      <w:r>
        <w:rPr>
          <w:rFonts w:ascii="Courier" w:hAnsi="Courier" w:cs="Courier"/>
          <w:color w:val="1A1A1A"/>
          <w:sz w:val="20"/>
          <w:szCs w:val="20"/>
        </w:rPr>
        <w:t>BtGlucDehy</w:t>
      </w:r>
      <w:proofErr w:type="spellEnd"/>
      <w:r>
        <w:rPr>
          <w:rFonts w:ascii="Courier" w:hAnsi="Courier" w:cs="Courier"/>
          <w:color w:val="1A1A1A"/>
          <w:sz w:val="20"/>
          <w:szCs w:val="20"/>
        </w:rPr>
        <w:t xml:space="preserve">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 xml:space="preserve">      635 AVMMIGEKAADMILHRWRDNNSEKRRKNKN    </w:t>
      </w:r>
      <w:r w:rsidR="00330B2F">
        <w:rPr>
          <w:rFonts w:ascii="Courier" w:hAnsi="Courier" w:cs="Courier"/>
          <w:color w:val="1A1A1A"/>
          <w:sz w:val="20"/>
          <w:szCs w:val="20"/>
        </w:rPr>
        <w:t xml:space="preserve">                    </w:t>
      </w:r>
      <w:r w:rsidR="00CB6750" w:rsidRPr="00CB6750">
        <w:rPr>
          <w:rFonts w:ascii="Courier" w:hAnsi="Courier" w:cs="Courier"/>
          <w:color w:val="1A1A1A"/>
          <w:sz w:val="20"/>
          <w:szCs w:val="20"/>
        </w:rPr>
        <w:t>664</w:t>
      </w:r>
    </w:p>
    <w:p w14:paraId="10B2AC53" w14:textId="77777777" w:rsidR="006421B5" w:rsidRDefault="006421B5"/>
    <w:p w14:paraId="20FACD20" w14:textId="77777777" w:rsidR="00656ED3" w:rsidRDefault="00656ED3" w:rsidP="00122907">
      <w:pPr>
        <w:ind w:left="-1080"/>
      </w:pPr>
    </w:p>
    <w:p w14:paraId="472E6DF0" w14:textId="77777777" w:rsidR="00330B2F" w:rsidRDefault="00330B2F" w:rsidP="00122907">
      <w:pPr>
        <w:ind w:left="-1080"/>
      </w:pPr>
    </w:p>
    <w:p w14:paraId="5B3C67C7" w14:textId="77777777" w:rsidR="00330B2F" w:rsidRPr="00122907" w:rsidRDefault="00330B2F" w:rsidP="00122907">
      <w:pPr>
        <w:ind w:left="-1080"/>
        <w:rPr>
          <w:sz w:val="22"/>
          <w:szCs w:val="22"/>
        </w:rPr>
      </w:pPr>
    </w:p>
    <w:p w14:paraId="1CDE576A" w14:textId="51F00A0E" w:rsidR="00122907" w:rsidRPr="000F524F" w:rsidRDefault="00122907" w:rsidP="00122907">
      <w:pPr>
        <w:pStyle w:val="HTMLPreformatted"/>
        <w:shd w:val="clear" w:color="auto" w:fill="FFFFFF"/>
        <w:ind w:left="-1080"/>
        <w:rPr>
          <w:color w:val="222222"/>
        </w:rPr>
      </w:pPr>
      <w:proofErr w:type="gramStart"/>
      <w:r w:rsidRPr="00122907">
        <w:rPr>
          <w:b/>
          <w:color w:val="222222"/>
        </w:rPr>
        <w:t>Cuticle Protein 28-like</w:t>
      </w:r>
      <w:r w:rsidR="008D60C9">
        <w:rPr>
          <w:b/>
          <w:color w:val="222222"/>
        </w:rPr>
        <w:t xml:space="preserve"> protein from pea a</w:t>
      </w:r>
      <w:r>
        <w:rPr>
          <w:b/>
          <w:color w:val="222222"/>
        </w:rPr>
        <w:t xml:space="preserve">phid and </w:t>
      </w:r>
      <w:proofErr w:type="spellStart"/>
      <w:r w:rsidR="00AE6DFC">
        <w:rPr>
          <w:b/>
          <w:i/>
          <w:color w:val="222222"/>
        </w:rPr>
        <w:t>Bemisia</w:t>
      </w:r>
      <w:proofErr w:type="spellEnd"/>
      <w:r w:rsidR="00AE6DFC">
        <w:rPr>
          <w:b/>
          <w:i/>
          <w:color w:val="222222"/>
        </w:rPr>
        <w:t xml:space="preserve"> </w:t>
      </w:r>
      <w:proofErr w:type="spellStart"/>
      <w:r w:rsidR="00AE6DFC">
        <w:rPr>
          <w:b/>
          <w:i/>
          <w:color w:val="222222"/>
        </w:rPr>
        <w:t>ta</w:t>
      </w:r>
      <w:r w:rsidRPr="00122907">
        <w:rPr>
          <w:b/>
          <w:i/>
          <w:color w:val="222222"/>
        </w:rPr>
        <w:t>baci</w:t>
      </w:r>
      <w:proofErr w:type="spellEnd"/>
      <w:r>
        <w:rPr>
          <w:b/>
          <w:i/>
          <w:color w:val="222222"/>
        </w:rPr>
        <w:t>.</w:t>
      </w:r>
      <w:proofErr w:type="gramEnd"/>
      <w:r w:rsidR="00330B2F">
        <w:rPr>
          <w:color w:val="222222"/>
        </w:rPr>
        <w:t xml:space="preserve"> </w:t>
      </w:r>
      <w:proofErr w:type="gramStart"/>
      <w:r w:rsidR="00330B2F">
        <w:rPr>
          <w:color w:val="222222"/>
        </w:rPr>
        <w:t>e</w:t>
      </w:r>
      <w:proofErr w:type="gramEnd"/>
      <w:r w:rsidR="00330B2F">
        <w:rPr>
          <w:color w:val="222222"/>
        </w:rPr>
        <w:t>-Value = 1</w:t>
      </w:r>
      <w:r w:rsidR="00DC465D">
        <w:rPr>
          <w:color w:val="222222"/>
        </w:rPr>
        <w:t>0^</w:t>
      </w:r>
      <w:r w:rsidR="000F524F">
        <w:rPr>
          <w:color w:val="222222"/>
        </w:rPr>
        <w:t>(-15).</w:t>
      </w:r>
    </w:p>
    <w:p w14:paraId="18CC3568" w14:textId="77777777" w:rsidR="00122907" w:rsidRDefault="00122907" w:rsidP="00122907">
      <w:pPr>
        <w:pStyle w:val="HTMLPreformatted"/>
        <w:shd w:val="clear" w:color="auto" w:fill="FFFFFF"/>
        <w:ind w:left="-1080"/>
        <w:rPr>
          <w:color w:val="222222"/>
        </w:rPr>
      </w:pPr>
    </w:p>
    <w:p w14:paraId="6D299D96" w14:textId="77777777" w:rsidR="00122907" w:rsidRDefault="00122907" w:rsidP="00122907">
      <w:pPr>
        <w:pStyle w:val="HTMLPreformatted"/>
        <w:shd w:val="clear" w:color="auto" w:fill="FFFFFF"/>
        <w:ind w:left="-1080"/>
        <w:rPr>
          <w:color w:val="222222"/>
        </w:rPr>
      </w:pPr>
    </w:p>
    <w:p w14:paraId="55CF4C0D" w14:textId="5DBC538E" w:rsidR="00656ED3" w:rsidRPr="00122907" w:rsidRDefault="006F1EF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 xml:space="preserve">ApCP28      </w:t>
      </w:r>
      <w:r w:rsidR="00122907" w:rsidRPr="00122907">
        <w:rPr>
          <w:color w:val="222222"/>
        </w:rPr>
        <w:t xml:space="preserve">    </w:t>
      </w:r>
      <w:r w:rsidR="00122907">
        <w:rPr>
          <w:color w:val="222222"/>
        </w:rPr>
        <w:t xml:space="preserve">   </w:t>
      </w:r>
      <w:r w:rsidR="006531A9" w:rsidRPr="00122907">
        <w:rPr>
          <w:color w:val="222222"/>
        </w:rPr>
        <w:t xml:space="preserve">1 MSAKLIIFAACAVATALAVYKEPSYPSYPAAPAY---PAPAYPAAPAYSA  </w:t>
      </w:r>
      <w:r w:rsidR="00656ED3" w:rsidRPr="00122907">
        <w:rPr>
          <w:color w:val="222222"/>
        </w:rPr>
        <w:t xml:space="preserve">   47                         </w:t>
      </w:r>
    </w:p>
    <w:p w14:paraId="11C22706" w14:textId="44A5A013" w:rsidR="006531A9" w:rsidRPr="00122907" w:rsidRDefault="00656ED3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 xml:space="preserve">                          </w:t>
      </w:r>
      <w:r w:rsidR="006531A9" w:rsidRPr="00122907">
        <w:rPr>
          <w:color w:val="222222"/>
        </w:rPr>
        <w:t>:|....:|||.:||          |...|   |</w:t>
      </w:r>
      <w:proofErr w:type="gramStart"/>
      <w:r w:rsidR="006531A9" w:rsidRPr="00122907">
        <w:rPr>
          <w:color w:val="222222"/>
        </w:rPr>
        <w:t>.|</w:t>
      </w:r>
      <w:proofErr w:type="gramEnd"/>
      <w:r w:rsidR="006531A9" w:rsidRPr="00122907">
        <w:rPr>
          <w:color w:val="222222"/>
        </w:rPr>
        <w:t xml:space="preserve">. </w:t>
      </w:r>
      <w:proofErr w:type="gramStart"/>
      <w:r w:rsidR="006531A9" w:rsidRPr="00122907">
        <w:rPr>
          <w:color w:val="222222"/>
        </w:rPr>
        <w:t>|.|</w:t>
      </w:r>
      <w:proofErr w:type="gramEnd"/>
      <w:r w:rsidR="006531A9" w:rsidRPr="00122907">
        <w:rPr>
          <w:color w:val="222222"/>
        </w:rPr>
        <w:t xml:space="preserve">.||:| </w:t>
      </w:r>
    </w:p>
    <w:p w14:paraId="53D4A08A" w14:textId="2EF09EAD" w:rsidR="006531A9" w:rsidRPr="00122907" w:rsidRDefault="006F1EF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 xml:space="preserve">BtCP28             1      </w:t>
      </w:r>
      <w:r w:rsidR="006531A9" w:rsidRPr="00122907">
        <w:rPr>
          <w:color w:val="222222"/>
        </w:rPr>
        <w:t xml:space="preserve">MITQLISVATLMAV----------ARAGYLGDPGPG-PLAHAYAA     34  </w:t>
      </w:r>
    </w:p>
    <w:p w14:paraId="1F41CD30" w14:textId="77777777" w:rsidR="006531A9" w:rsidRPr="00122907" w:rsidRDefault="006531A9" w:rsidP="00122907">
      <w:pPr>
        <w:pStyle w:val="HTMLPreformatted"/>
        <w:shd w:val="clear" w:color="auto" w:fill="FFFFFF"/>
        <w:ind w:left="-1080"/>
        <w:rPr>
          <w:color w:val="222222"/>
        </w:rPr>
      </w:pPr>
    </w:p>
    <w:p w14:paraId="0D85B525" w14:textId="166E62B0" w:rsidR="00656ED3" w:rsidRPr="00122907" w:rsidRDefault="00FC7E5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>ApCP28</w:t>
      </w:r>
      <w:r>
        <w:rPr>
          <w:color w:val="222222"/>
        </w:rPr>
        <w:t xml:space="preserve">      </w:t>
      </w:r>
      <w:r w:rsidR="006531A9" w:rsidRPr="00122907">
        <w:rPr>
          <w:color w:val="222222"/>
        </w:rPr>
        <w:t xml:space="preserve">      48 PAYPSAPAYPSAPAYPAAPAYPAAPAYPAAPAYSAAPAYKPASYAAPKPY     97</w:t>
      </w:r>
    </w:p>
    <w:p w14:paraId="3A696F5F" w14:textId="44F46FC2" w:rsidR="006531A9" w:rsidRPr="00122907" w:rsidRDefault="00656ED3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 xml:space="preserve">                     </w:t>
      </w:r>
      <w:proofErr w:type="gramStart"/>
      <w:r w:rsidR="006531A9" w:rsidRPr="00122907">
        <w:rPr>
          <w:color w:val="222222"/>
        </w:rPr>
        <w:t>| :</w:t>
      </w:r>
      <w:proofErr w:type="gramEnd"/>
      <w:r w:rsidR="006531A9" w:rsidRPr="00122907">
        <w:rPr>
          <w:color w:val="222222"/>
        </w:rPr>
        <w:t>.:..|||</w:t>
      </w:r>
      <w:proofErr w:type="gramStart"/>
      <w:r w:rsidR="006531A9" w:rsidRPr="00122907">
        <w:rPr>
          <w:color w:val="222222"/>
        </w:rPr>
        <w:t>......</w:t>
      </w:r>
      <w:proofErr w:type="gramEnd"/>
      <w:r w:rsidR="006531A9" w:rsidRPr="00122907">
        <w:rPr>
          <w:color w:val="222222"/>
        </w:rPr>
        <w:t>||||....|..|</w:t>
      </w:r>
      <w:proofErr w:type="gramStart"/>
      <w:r w:rsidR="006531A9" w:rsidRPr="00122907">
        <w:rPr>
          <w:color w:val="222222"/>
        </w:rPr>
        <w:t>:.</w:t>
      </w:r>
      <w:proofErr w:type="gramEnd"/>
      <w:r w:rsidR="006531A9" w:rsidRPr="00122907">
        <w:rPr>
          <w:color w:val="222222"/>
        </w:rPr>
        <w:t>|.|..|||  |.:|:||</w:t>
      </w:r>
      <w:proofErr w:type="gramStart"/>
      <w:r w:rsidR="006531A9" w:rsidRPr="00122907">
        <w:rPr>
          <w:color w:val="222222"/>
        </w:rPr>
        <w:t>..:</w:t>
      </w:r>
      <w:proofErr w:type="gramEnd"/>
      <w:r w:rsidR="006531A9" w:rsidRPr="00122907">
        <w:rPr>
          <w:color w:val="222222"/>
        </w:rPr>
        <w:t xml:space="preserve"> </w:t>
      </w:r>
    </w:p>
    <w:p w14:paraId="2BEDE091" w14:textId="7DA4E22B" w:rsidR="006531A9" w:rsidRPr="00122907" w:rsidRDefault="00FC7E5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>BtCP28</w:t>
      </w:r>
      <w:r>
        <w:rPr>
          <w:color w:val="222222"/>
        </w:rPr>
        <w:t xml:space="preserve">     </w:t>
      </w:r>
      <w:r w:rsidR="006531A9" w:rsidRPr="00122907">
        <w:rPr>
          <w:color w:val="222222"/>
        </w:rPr>
        <w:t xml:space="preserve">       35 P-FLAGHAYPGFRYAAAAPAPAPPPPKPSFPVYKPAPA--PIAYSAPLVH     81  </w:t>
      </w:r>
    </w:p>
    <w:p w14:paraId="528E577D" w14:textId="77777777" w:rsidR="006531A9" w:rsidRPr="00122907" w:rsidRDefault="006531A9" w:rsidP="00122907">
      <w:pPr>
        <w:pStyle w:val="HTMLPreformatted"/>
        <w:shd w:val="clear" w:color="auto" w:fill="FFFFFF"/>
        <w:ind w:left="-1080"/>
        <w:rPr>
          <w:color w:val="222222"/>
        </w:rPr>
      </w:pPr>
    </w:p>
    <w:p w14:paraId="70530161" w14:textId="484E1553" w:rsidR="006F1EFC" w:rsidRPr="00122907" w:rsidRDefault="00FC7E5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>ApCP28</w:t>
      </w:r>
      <w:r>
        <w:rPr>
          <w:color w:val="222222"/>
        </w:rPr>
        <w:t xml:space="preserve">       </w:t>
      </w:r>
      <w:r w:rsidR="006531A9" w:rsidRPr="00122907">
        <w:rPr>
          <w:color w:val="222222"/>
        </w:rPr>
        <w:t xml:space="preserve">     98 APE---PAYSAPSP-YNFDYSVHDTYTGDIKSQNEYADANGYVKGSYSLV    143</w:t>
      </w:r>
    </w:p>
    <w:p w14:paraId="39BF4262" w14:textId="67DD273F" w:rsidR="006531A9" w:rsidRPr="00122907" w:rsidRDefault="006F1EF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 xml:space="preserve">                     </w:t>
      </w:r>
      <w:r w:rsidR="006531A9" w:rsidRPr="00122907">
        <w:rPr>
          <w:color w:val="222222"/>
        </w:rPr>
        <w:t>||:   |||</w:t>
      </w:r>
      <w:proofErr w:type="gramStart"/>
      <w:r w:rsidR="006531A9" w:rsidRPr="00122907">
        <w:rPr>
          <w:color w:val="222222"/>
        </w:rPr>
        <w:t>....|</w:t>
      </w:r>
      <w:proofErr w:type="gramEnd"/>
      <w:r w:rsidR="006531A9" w:rsidRPr="00122907">
        <w:rPr>
          <w:color w:val="222222"/>
        </w:rPr>
        <w:t xml:space="preserve"> |||||||||.||||.|||:|..|</w:t>
      </w:r>
      <w:proofErr w:type="gramStart"/>
      <w:r w:rsidR="006531A9" w:rsidRPr="00122907">
        <w:rPr>
          <w:color w:val="222222"/>
        </w:rPr>
        <w:t>.:</w:t>
      </w:r>
      <w:proofErr w:type="gramEnd"/>
      <w:r w:rsidR="006531A9" w:rsidRPr="00122907">
        <w:rPr>
          <w:color w:val="222222"/>
        </w:rPr>
        <w:t xml:space="preserve"> .|:|||||| </w:t>
      </w:r>
    </w:p>
    <w:p w14:paraId="51E0C8AA" w14:textId="37335148" w:rsidR="006531A9" w:rsidRPr="00122907" w:rsidRDefault="00FC7E5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>BtCP28</w:t>
      </w:r>
      <w:r>
        <w:rPr>
          <w:color w:val="222222"/>
        </w:rPr>
        <w:t xml:space="preserve">     </w:t>
      </w:r>
      <w:r w:rsidR="006531A9" w:rsidRPr="00122907">
        <w:rPr>
          <w:color w:val="222222"/>
        </w:rPr>
        <w:t xml:space="preserve">       82 APKAYAPAYPDAYPKYNFDYSVHDGYTGDTKSQHETRDGD-VVQGSYSLV    130  </w:t>
      </w:r>
    </w:p>
    <w:p w14:paraId="1DE2EA1E" w14:textId="77777777" w:rsidR="006531A9" w:rsidRPr="00122907" w:rsidRDefault="006531A9" w:rsidP="00122907">
      <w:pPr>
        <w:pStyle w:val="HTMLPreformatted"/>
        <w:shd w:val="clear" w:color="auto" w:fill="FFFFFF"/>
        <w:ind w:left="-1080"/>
        <w:rPr>
          <w:color w:val="222222"/>
        </w:rPr>
      </w:pPr>
    </w:p>
    <w:p w14:paraId="2A378A8F" w14:textId="29D9B064" w:rsidR="006F1EFC" w:rsidRPr="00122907" w:rsidRDefault="00FC7E5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>ApCP28</w:t>
      </w:r>
      <w:r>
        <w:rPr>
          <w:color w:val="222222"/>
        </w:rPr>
        <w:t xml:space="preserve">      </w:t>
      </w:r>
      <w:r w:rsidR="006531A9" w:rsidRPr="00122907">
        <w:rPr>
          <w:color w:val="222222"/>
        </w:rPr>
        <w:t xml:space="preserve">     144 EPDGSKRTVEYTADDYNGFNAEVKK---EGGYPAPAYSAPAPAYKPAPAP    190</w:t>
      </w:r>
    </w:p>
    <w:p w14:paraId="253C4982" w14:textId="0AA13232" w:rsidR="006531A9" w:rsidRPr="00122907" w:rsidRDefault="006F1EF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 xml:space="preserve">                     </w:t>
      </w:r>
      <w:r w:rsidR="006531A9" w:rsidRPr="00122907">
        <w:rPr>
          <w:color w:val="222222"/>
        </w:rPr>
        <w:t>||||</w:t>
      </w:r>
      <w:proofErr w:type="gramStart"/>
      <w:r w:rsidR="006531A9" w:rsidRPr="00122907">
        <w:rPr>
          <w:color w:val="222222"/>
        </w:rPr>
        <w:t>:.</w:t>
      </w:r>
      <w:proofErr w:type="gramEnd"/>
      <w:r w:rsidR="006531A9" w:rsidRPr="00122907">
        <w:rPr>
          <w:color w:val="222222"/>
        </w:rPr>
        <w:t>|||.|.||..|||||</w:t>
      </w:r>
      <w:proofErr w:type="gramStart"/>
      <w:r w:rsidR="006531A9" w:rsidRPr="00122907">
        <w:rPr>
          <w:color w:val="222222"/>
        </w:rPr>
        <w:t>.|</w:t>
      </w:r>
      <w:proofErr w:type="gramEnd"/>
      <w:r w:rsidR="006531A9" w:rsidRPr="00122907">
        <w:rPr>
          <w:color w:val="222222"/>
        </w:rPr>
        <w:t xml:space="preserve">::   .|...||...|||    |.|.| </w:t>
      </w:r>
    </w:p>
    <w:p w14:paraId="71F5316A" w14:textId="7F2F01AB" w:rsidR="006531A9" w:rsidRPr="00122907" w:rsidRDefault="00FC7E5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>BtCP28</w:t>
      </w:r>
      <w:r>
        <w:rPr>
          <w:color w:val="222222"/>
        </w:rPr>
        <w:t xml:space="preserve">      </w:t>
      </w:r>
      <w:r w:rsidR="006531A9" w:rsidRPr="00122907">
        <w:rPr>
          <w:color w:val="222222"/>
        </w:rPr>
        <w:t xml:space="preserve">     131 EPDGTLRTVNYAADPVNGFNAVVERSPPHGHAHAPKLYAPA----PGPGP    176  </w:t>
      </w:r>
    </w:p>
    <w:p w14:paraId="608AA4F5" w14:textId="77777777" w:rsidR="006531A9" w:rsidRPr="00122907" w:rsidRDefault="006531A9" w:rsidP="00122907">
      <w:pPr>
        <w:pStyle w:val="HTMLPreformatted"/>
        <w:shd w:val="clear" w:color="auto" w:fill="FFFFFF"/>
        <w:ind w:left="-1080"/>
        <w:rPr>
          <w:color w:val="222222"/>
        </w:rPr>
      </w:pPr>
    </w:p>
    <w:p w14:paraId="41E73600" w14:textId="10A741EE" w:rsidR="006531A9" w:rsidRPr="00122907" w:rsidRDefault="00FC7E5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>ApCP28</w:t>
      </w:r>
      <w:r>
        <w:rPr>
          <w:color w:val="222222"/>
        </w:rPr>
        <w:t xml:space="preserve">       </w:t>
      </w:r>
      <w:r w:rsidR="006F1EFC" w:rsidRPr="00122907">
        <w:rPr>
          <w:color w:val="222222"/>
        </w:rPr>
        <w:t xml:space="preserve">    191 YKPAY </w:t>
      </w:r>
      <w:r w:rsidR="006531A9" w:rsidRPr="00122907">
        <w:rPr>
          <w:color w:val="222222"/>
        </w:rPr>
        <w:t xml:space="preserve">    195                      </w:t>
      </w:r>
    </w:p>
    <w:p w14:paraId="48BAEF47" w14:textId="14A8AB6F" w:rsidR="006531A9" w:rsidRPr="00122907" w:rsidRDefault="006531A9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 xml:space="preserve">                     </w:t>
      </w:r>
      <w:proofErr w:type="gramStart"/>
      <w:r w:rsidRPr="00122907">
        <w:rPr>
          <w:color w:val="222222"/>
        </w:rPr>
        <w:t>:.</w:t>
      </w:r>
      <w:proofErr w:type="gramEnd"/>
      <w:r w:rsidRPr="00122907">
        <w:rPr>
          <w:color w:val="222222"/>
        </w:rPr>
        <w:t xml:space="preserve">|.:  </w:t>
      </w:r>
    </w:p>
    <w:p w14:paraId="24E574E4" w14:textId="7697F4BE" w:rsidR="006531A9" w:rsidRPr="00122907" w:rsidRDefault="00FC7E5C" w:rsidP="00122907">
      <w:pPr>
        <w:pStyle w:val="HTMLPreformatted"/>
        <w:shd w:val="clear" w:color="auto" w:fill="FFFFFF"/>
        <w:ind w:left="-1080"/>
        <w:rPr>
          <w:color w:val="222222"/>
        </w:rPr>
      </w:pPr>
      <w:r w:rsidRPr="00122907">
        <w:rPr>
          <w:color w:val="222222"/>
        </w:rPr>
        <w:t>BtCP28</w:t>
      </w:r>
      <w:r>
        <w:rPr>
          <w:color w:val="222222"/>
        </w:rPr>
        <w:t xml:space="preserve">      </w:t>
      </w:r>
      <w:r w:rsidR="006531A9" w:rsidRPr="00122907">
        <w:rPr>
          <w:color w:val="222222"/>
        </w:rPr>
        <w:t xml:space="preserve">     177 HLPYHG    182</w:t>
      </w:r>
    </w:p>
    <w:p w14:paraId="11B2C1D8" w14:textId="77777777" w:rsidR="006531A9" w:rsidRPr="00122907" w:rsidRDefault="006531A9" w:rsidP="00122907">
      <w:pPr>
        <w:ind w:left="-1080"/>
        <w:rPr>
          <w:sz w:val="20"/>
          <w:szCs w:val="20"/>
        </w:rPr>
      </w:pPr>
    </w:p>
    <w:p w14:paraId="7259B106" w14:textId="77777777" w:rsidR="00C3216A" w:rsidRPr="00122907" w:rsidRDefault="00C3216A">
      <w:pPr>
        <w:rPr>
          <w:sz w:val="20"/>
          <w:szCs w:val="20"/>
        </w:rPr>
      </w:pPr>
    </w:p>
    <w:p w14:paraId="75E91F39" w14:textId="77777777" w:rsidR="00C3216A" w:rsidRPr="00122907" w:rsidRDefault="00C3216A">
      <w:pPr>
        <w:rPr>
          <w:sz w:val="20"/>
          <w:szCs w:val="20"/>
        </w:rPr>
      </w:pPr>
    </w:p>
    <w:p w14:paraId="0B5FCB37" w14:textId="77777777" w:rsidR="00C3216A" w:rsidRDefault="00C3216A" w:rsidP="00C3216A">
      <w:pPr>
        <w:pStyle w:val="Heading1"/>
      </w:pPr>
    </w:p>
    <w:p w14:paraId="7503BA0B" w14:textId="77777777" w:rsidR="00C3216A" w:rsidRDefault="00C3216A" w:rsidP="00C3216A">
      <w:pPr>
        <w:pStyle w:val="Heading1"/>
      </w:pPr>
    </w:p>
    <w:p w14:paraId="2B0539A0" w14:textId="77777777" w:rsidR="00C3216A" w:rsidRDefault="00C3216A" w:rsidP="00C3216A">
      <w:pPr>
        <w:pStyle w:val="Heading1"/>
      </w:pPr>
    </w:p>
    <w:p w14:paraId="00D31AAA" w14:textId="77777777" w:rsidR="00C00682" w:rsidRDefault="00C00682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4B4F5347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3D3AA9A7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0E8B43DD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0FB720BF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7F700059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06CA42AF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186CD9DE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22EEC628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3D34C253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2C0FC32B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73BF1A5D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05636883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51AD0D7B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76EB01BF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30AEE2F7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4045EAD5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554EC3B2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49B66718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759DDEFA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4480262A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0344F127" w14:textId="77777777" w:rsidR="00122907" w:rsidRDefault="00122907" w:rsidP="00C3216A">
      <w:pPr>
        <w:pStyle w:val="HTMLPreformatted"/>
        <w:shd w:val="clear" w:color="auto" w:fill="FFFFFF"/>
        <w:spacing w:line="254" w:lineRule="atLeast"/>
        <w:rPr>
          <w:rStyle w:val="feature"/>
          <w:color w:val="000000"/>
        </w:rPr>
      </w:pPr>
    </w:p>
    <w:p w14:paraId="06E41B1F" w14:textId="0CE553CF" w:rsidR="00122907" w:rsidRPr="00330B2F" w:rsidRDefault="001C4927" w:rsidP="00C00682">
      <w:pPr>
        <w:pStyle w:val="HTMLPreformatted"/>
        <w:shd w:val="clear" w:color="auto" w:fill="FFFFFF"/>
        <w:rPr>
          <w:color w:val="222222"/>
        </w:rPr>
      </w:pPr>
      <w:proofErr w:type="gramStart"/>
      <w:r>
        <w:rPr>
          <w:b/>
          <w:color w:val="222222"/>
        </w:rPr>
        <w:t xml:space="preserve">Unknown protein from pea aphid and </w:t>
      </w:r>
      <w:proofErr w:type="spellStart"/>
      <w:r w:rsidR="00AE6DFC">
        <w:rPr>
          <w:b/>
          <w:i/>
          <w:color w:val="222222"/>
        </w:rPr>
        <w:t>Bemisia</w:t>
      </w:r>
      <w:proofErr w:type="spellEnd"/>
      <w:r w:rsidR="00AE6DFC">
        <w:rPr>
          <w:b/>
          <w:i/>
          <w:color w:val="222222"/>
        </w:rPr>
        <w:t xml:space="preserve"> </w:t>
      </w:r>
      <w:proofErr w:type="spellStart"/>
      <w:r w:rsidR="00AE6DFC">
        <w:rPr>
          <w:b/>
          <w:i/>
          <w:color w:val="222222"/>
        </w:rPr>
        <w:t>ta</w:t>
      </w:r>
      <w:r>
        <w:rPr>
          <w:b/>
          <w:i/>
          <w:color w:val="222222"/>
        </w:rPr>
        <w:t>baci</w:t>
      </w:r>
      <w:proofErr w:type="spellEnd"/>
      <w:r w:rsidR="00122907">
        <w:rPr>
          <w:b/>
          <w:i/>
          <w:color w:val="222222"/>
        </w:rPr>
        <w:t>.</w:t>
      </w:r>
      <w:proofErr w:type="gramEnd"/>
      <w:r w:rsidR="00122907">
        <w:rPr>
          <w:b/>
          <w:i/>
          <w:color w:val="222222"/>
        </w:rPr>
        <w:t xml:space="preserve"> </w:t>
      </w:r>
      <w:r>
        <w:rPr>
          <w:color w:val="222222"/>
        </w:rPr>
        <w:t xml:space="preserve"> </w:t>
      </w:r>
      <w:r w:rsidR="00330B2F">
        <w:rPr>
          <w:color w:val="222222"/>
        </w:rPr>
        <w:t>The pea aphid sequence is encoded by gene 100162791.</w:t>
      </w:r>
      <w:r w:rsidR="000F524F">
        <w:rPr>
          <w:color w:val="222222"/>
        </w:rPr>
        <w:t xml:space="preserve">  </w:t>
      </w:r>
      <w:proofErr w:type="gramStart"/>
      <w:r w:rsidR="000F524F">
        <w:rPr>
          <w:color w:val="222222"/>
        </w:rPr>
        <w:t>e</w:t>
      </w:r>
      <w:proofErr w:type="gramEnd"/>
      <w:r w:rsidR="00DC465D">
        <w:rPr>
          <w:color w:val="222222"/>
        </w:rPr>
        <w:t>-Value = 10^</w:t>
      </w:r>
      <w:r w:rsidR="000F524F">
        <w:rPr>
          <w:color w:val="222222"/>
        </w:rPr>
        <w:t>(-23).</w:t>
      </w:r>
    </w:p>
    <w:p w14:paraId="77F11F58" w14:textId="77777777" w:rsidR="00122907" w:rsidRDefault="00122907" w:rsidP="00C00682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14:paraId="784C74CF" w14:textId="77777777" w:rsidR="00122907" w:rsidRPr="00122907" w:rsidRDefault="00122907" w:rsidP="00C00682">
      <w:pPr>
        <w:pStyle w:val="HTMLPreformatted"/>
        <w:shd w:val="clear" w:color="auto" w:fill="FFFFFF"/>
        <w:rPr>
          <w:color w:val="222222"/>
        </w:rPr>
      </w:pPr>
    </w:p>
    <w:p w14:paraId="6306F4BA" w14:textId="2246A728" w:rsidR="006F1EFC" w:rsidRPr="00122907" w:rsidRDefault="00122907" w:rsidP="00122907">
      <w:pPr>
        <w:pStyle w:val="HTMLPreformatted"/>
        <w:shd w:val="clear" w:color="auto" w:fill="FFFFFF"/>
        <w:ind w:right="-720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="006F1EFC" w:rsidRPr="00122907">
        <w:rPr>
          <w:color w:val="222222"/>
        </w:rPr>
        <w:t xml:space="preserve">      </w:t>
      </w:r>
      <w:r w:rsidR="00330B2F">
        <w:rPr>
          <w:color w:val="222222"/>
        </w:rPr>
        <w:t xml:space="preserve">      </w:t>
      </w:r>
      <w:r w:rsidR="0039005A">
        <w:rPr>
          <w:color w:val="222222"/>
        </w:rPr>
        <w:t xml:space="preserve">  </w:t>
      </w:r>
      <w:r w:rsidR="00C00682" w:rsidRPr="00122907">
        <w:rPr>
          <w:color w:val="222222"/>
        </w:rPr>
        <w:t>1 MAKPIYFSLLLLVLCLIYESYGN</w:t>
      </w:r>
      <w:r>
        <w:rPr>
          <w:color w:val="222222"/>
        </w:rPr>
        <w:t xml:space="preserve">HHTVRHIRLPSHRISSDNGPYVSS-SS   </w:t>
      </w:r>
      <w:r w:rsidR="0039005A">
        <w:rPr>
          <w:color w:val="222222"/>
        </w:rPr>
        <w:t xml:space="preserve">  </w:t>
      </w:r>
      <w:r w:rsidR="00C00682" w:rsidRPr="00122907">
        <w:rPr>
          <w:color w:val="222222"/>
        </w:rPr>
        <w:t>49</w:t>
      </w:r>
    </w:p>
    <w:p w14:paraId="4CBD9740" w14:textId="0B877211" w:rsidR="00C00682" w:rsidRPr="00122907" w:rsidRDefault="00330B2F" w:rsidP="00C00682">
      <w:pPr>
        <w:pStyle w:val="HTMLPreformatted"/>
        <w:shd w:val="clear" w:color="auto" w:fill="FFFFFF"/>
        <w:rPr>
          <w:color w:val="222222"/>
        </w:rPr>
      </w:pPr>
      <w:r>
        <w:rPr>
          <w:color w:val="222222"/>
        </w:rPr>
        <w:t xml:space="preserve">               </w:t>
      </w:r>
      <w:r w:rsidR="00C00682" w:rsidRPr="00122907">
        <w:rPr>
          <w:color w:val="222222"/>
        </w:rPr>
        <w:t xml:space="preserve">                          </w:t>
      </w:r>
      <w:r w:rsidR="006F1EFC" w:rsidRPr="00122907">
        <w:rPr>
          <w:color w:val="222222"/>
        </w:rPr>
        <w:t xml:space="preserve">               </w:t>
      </w:r>
      <w:r w:rsidR="0039005A">
        <w:rPr>
          <w:color w:val="222222"/>
        </w:rPr>
        <w:t xml:space="preserve">  </w:t>
      </w:r>
      <w:r w:rsidR="006F1EFC" w:rsidRPr="00122907">
        <w:rPr>
          <w:color w:val="222222"/>
        </w:rPr>
        <w:t xml:space="preserve">   </w:t>
      </w:r>
      <w:proofErr w:type="gramStart"/>
      <w:r w:rsidR="00C00682" w:rsidRPr="00122907">
        <w:rPr>
          <w:color w:val="222222"/>
        </w:rPr>
        <w:t>.|</w:t>
      </w:r>
      <w:proofErr w:type="gramEnd"/>
      <w:r w:rsidR="00C00682" w:rsidRPr="00122907">
        <w:rPr>
          <w:color w:val="222222"/>
        </w:rPr>
        <w:t xml:space="preserve">...:| || </w:t>
      </w:r>
    </w:p>
    <w:p w14:paraId="0368246F" w14:textId="45C499A2" w:rsidR="00C00682" w:rsidRPr="00122907" w:rsidRDefault="00122907" w:rsidP="00122907">
      <w:pPr>
        <w:pStyle w:val="HTMLPreformatted"/>
        <w:shd w:val="clear" w:color="auto" w:fill="FFFFFF"/>
        <w:ind w:right="-900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>
        <w:rPr>
          <w:color w:val="222222"/>
        </w:rPr>
        <w:t xml:space="preserve">     </w:t>
      </w:r>
      <w:r w:rsidR="00330B2F">
        <w:rPr>
          <w:color w:val="222222"/>
        </w:rPr>
        <w:t xml:space="preserve">   </w:t>
      </w:r>
      <w:r w:rsidR="00DC465D">
        <w:rPr>
          <w:color w:val="222222"/>
        </w:rPr>
        <w:t xml:space="preserve">    </w:t>
      </w:r>
      <w:r w:rsidR="0039005A">
        <w:rPr>
          <w:color w:val="222222"/>
        </w:rPr>
        <w:t xml:space="preserve">  </w:t>
      </w:r>
      <w:r w:rsidR="00DC465D">
        <w:rPr>
          <w:color w:val="222222"/>
        </w:rPr>
        <w:t xml:space="preserve">1                                         </w:t>
      </w:r>
      <w:r>
        <w:rPr>
          <w:color w:val="222222"/>
        </w:rPr>
        <w:t xml:space="preserve">MGTKTASWSS   </w:t>
      </w:r>
      <w:r w:rsidR="0039005A">
        <w:rPr>
          <w:color w:val="222222"/>
        </w:rPr>
        <w:t xml:space="preserve">  </w:t>
      </w:r>
      <w:r w:rsidR="00C00682" w:rsidRPr="00122907">
        <w:rPr>
          <w:color w:val="222222"/>
        </w:rPr>
        <w:t xml:space="preserve">10  </w:t>
      </w:r>
    </w:p>
    <w:p w14:paraId="3AA450D4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138CBDB2" w14:textId="7C7D57A6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 </w:t>
      </w:r>
      <w:r w:rsidR="00C00682" w:rsidRPr="00122907">
        <w:rPr>
          <w:color w:val="222222"/>
        </w:rPr>
        <w:t>50 SSSSSTTGADATATSESAETSLS</w:t>
      </w:r>
      <w:r w:rsidR="00330B2F">
        <w:rPr>
          <w:color w:val="222222"/>
        </w:rPr>
        <w:t>PSSSLRKSLSLNNSLGYGKNRGLGLNS</w:t>
      </w:r>
      <w:r w:rsidR="0039005A">
        <w:rPr>
          <w:color w:val="222222"/>
        </w:rPr>
        <w:t xml:space="preserve">     </w:t>
      </w:r>
      <w:r w:rsidR="00C00682" w:rsidRPr="00122907">
        <w:rPr>
          <w:color w:val="222222"/>
        </w:rPr>
        <w:t>99</w:t>
      </w:r>
    </w:p>
    <w:p w14:paraId="147FE1B5" w14:textId="77887DC2" w:rsidR="00C00682" w:rsidRPr="00122907" w:rsidRDefault="006F1EFC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 </w:t>
      </w:r>
      <w:proofErr w:type="gramStart"/>
      <w:r w:rsidR="00C00682" w:rsidRPr="00122907">
        <w:rPr>
          <w:color w:val="222222"/>
        </w:rPr>
        <w:t>.|</w:t>
      </w:r>
      <w:proofErr w:type="gramEnd"/>
      <w:r w:rsidR="00C00682" w:rsidRPr="00122907">
        <w:rPr>
          <w:color w:val="222222"/>
        </w:rPr>
        <w:t>...:.|:.:.::|.|:|.||| ..</w:t>
      </w:r>
      <w:proofErr w:type="gramStart"/>
      <w:r w:rsidR="00C00682" w:rsidRPr="00122907">
        <w:rPr>
          <w:color w:val="222222"/>
        </w:rPr>
        <w:t>|....|</w:t>
      </w:r>
      <w:proofErr w:type="gramEnd"/>
      <w:r w:rsidR="00C00682" w:rsidRPr="00122907">
        <w:rPr>
          <w:color w:val="222222"/>
        </w:rPr>
        <w:t xml:space="preserve">|..::|.|           </w:t>
      </w:r>
    </w:p>
    <w:p w14:paraId="360B3C88" w14:textId="5ED5069C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 </w:t>
      </w:r>
      <w:r w:rsidR="00C00682" w:rsidRPr="00122907">
        <w:rPr>
          <w:color w:val="222222"/>
        </w:rPr>
        <w:t xml:space="preserve">11 VSGGMSVGSRSNSSSSSSEFSLS-GRSASSGLSYPSALSY----------     49  </w:t>
      </w:r>
    </w:p>
    <w:p w14:paraId="62341720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4A4D8079" w14:textId="76B9F31C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>100 KSLSGKYYEQQPNDMDSDDLNNRQIQNSMNSHFLNNKPQNGVFYKNNGID    149</w:t>
      </w:r>
    </w:p>
    <w:p w14:paraId="44F07BC0" w14:textId="2C150CDE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</w:t>
      </w:r>
      <w:r w:rsidR="006F1EFC" w:rsidRPr="00122907">
        <w:rPr>
          <w:color w:val="222222"/>
        </w:rPr>
        <w:t xml:space="preserve">                               </w:t>
      </w:r>
      <w:proofErr w:type="gramStart"/>
      <w:r w:rsidRPr="00122907">
        <w:rPr>
          <w:color w:val="222222"/>
        </w:rPr>
        <w:t>.|</w:t>
      </w:r>
      <w:proofErr w:type="gramEnd"/>
      <w:r w:rsidRPr="00122907">
        <w:rPr>
          <w:color w:val="222222"/>
        </w:rPr>
        <w:t xml:space="preserve">..::..:..:|.::|                 | </w:t>
      </w:r>
    </w:p>
    <w:p w14:paraId="15F59B68" w14:textId="3B225A2E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 </w:t>
      </w:r>
      <w:r w:rsidR="00C00682" w:rsidRPr="00122907">
        <w:rPr>
          <w:color w:val="222222"/>
        </w:rPr>
        <w:t xml:space="preserve">50 ---------------PSASMDLTKFHDSAHAH-----------------D     67  </w:t>
      </w:r>
    </w:p>
    <w:p w14:paraId="5FF43111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3E9B7192" w14:textId="751A8984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150 RQNSMTSEVLNSKPLKDLYSMNNQNDKTLEGPSIGKRQNSITSGALNFPN    199 </w:t>
      </w:r>
    </w:p>
    <w:p w14:paraId="153442C9" w14:textId="6C60CE78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 </w:t>
      </w:r>
      <w:proofErr w:type="gramStart"/>
      <w:r w:rsidRPr="00122907">
        <w:rPr>
          <w:color w:val="222222"/>
        </w:rPr>
        <w:t>.|</w:t>
      </w:r>
      <w:proofErr w:type="gramEnd"/>
      <w:r w:rsidRPr="00122907">
        <w:rPr>
          <w:color w:val="222222"/>
        </w:rPr>
        <w:t>..::..|</w:t>
      </w:r>
      <w:proofErr w:type="gramStart"/>
      <w:r w:rsidRPr="00122907">
        <w:rPr>
          <w:color w:val="222222"/>
        </w:rPr>
        <w:t>:..</w:t>
      </w:r>
      <w:proofErr w:type="gramEnd"/>
      <w:r w:rsidRPr="00122907">
        <w:rPr>
          <w:color w:val="222222"/>
        </w:rPr>
        <w:t>|</w:t>
      </w:r>
      <w:proofErr w:type="gramStart"/>
      <w:r w:rsidRPr="00122907">
        <w:rPr>
          <w:color w:val="222222"/>
        </w:rPr>
        <w:t>..:..</w:t>
      </w:r>
      <w:proofErr w:type="gramEnd"/>
      <w:r w:rsidRPr="00122907">
        <w:rPr>
          <w:color w:val="222222"/>
        </w:rPr>
        <w:t>|</w:t>
      </w:r>
      <w:proofErr w:type="gramStart"/>
      <w:r w:rsidRPr="00122907">
        <w:rPr>
          <w:color w:val="222222"/>
        </w:rPr>
        <w:t>...:</w:t>
      </w:r>
      <w:proofErr w:type="gramEnd"/>
      <w:r w:rsidRPr="00122907">
        <w:rPr>
          <w:color w:val="222222"/>
        </w:rPr>
        <w:t xml:space="preserve">   |..:|</w:t>
      </w:r>
      <w:proofErr w:type="gramStart"/>
      <w:r w:rsidRPr="00122907">
        <w:rPr>
          <w:color w:val="222222"/>
        </w:rPr>
        <w:t>|.|</w:t>
      </w:r>
      <w:proofErr w:type="gramEnd"/>
      <w:r w:rsidRPr="00122907">
        <w:rPr>
          <w:color w:val="222222"/>
        </w:rPr>
        <w:t xml:space="preserve">    .::|...:.... </w:t>
      </w:r>
    </w:p>
    <w:p w14:paraId="2D4D34DF" w14:textId="3FA01E64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 </w:t>
      </w:r>
      <w:r w:rsidR="00C00682" w:rsidRPr="00122907">
        <w:rPr>
          <w:color w:val="222222"/>
        </w:rPr>
        <w:t xml:space="preserve">68 FQQPLSRIVMVRKMEQRTYVAAS---KQGQGPKI----ETLTKETVQTFR    110  </w:t>
      </w:r>
    </w:p>
    <w:p w14:paraId="337B22DF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58DDC907" w14:textId="42AEF56C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200 SSKTKIIPLASLMARQKTLSPSSNEDDSQQISVGNDNSSMMMNSIKIPLN    249 </w:t>
      </w:r>
    </w:p>
    <w:p w14:paraId="4C6E2363" w14:textId="4F760010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 .:|</w:t>
      </w:r>
      <w:proofErr w:type="gramStart"/>
      <w:r w:rsidRPr="00122907">
        <w:rPr>
          <w:color w:val="222222"/>
        </w:rPr>
        <w:t>|           :</w:t>
      </w:r>
      <w:proofErr w:type="gramEnd"/>
      <w:r w:rsidRPr="00122907">
        <w:rPr>
          <w:color w:val="222222"/>
        </w:rPr>
        <w:t>:.::.|...|.|.:|  |</w:t>
      </w:r>
      <w:proofErr w:type="gramStart"/>
      <w:r w:rsidRPr="00122907">
        <w:rPr>
          <w:color w:val="222222"/>
        </w:rPr>
        <w:t>:....::..</w:t>
      </w:r>
      <w:proofErr w:type="gramEnd"/>
      <w:r w:rsidRPr="00122907">
        <w:rPr>
          <w:color w:val="222222"/>
        </w:rPr>
        <w:t xml:space="preserve">|       </w:t>
      </w:r>
    </w:p>
    <w:p w14:paraId="6EDAA5B4" w14:textId="0F863CF1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111 GNKT-----------ERKVTTSEKRDVSAEI--GDAAKELISLS------    141  </w:t>
      </w:r>
    </w:p>
    <w:p w14:paraId="74BA61F7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7CED3C93" w14:textId="2ABCD52D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250 EQHIVFKQLRKCCINRECRILQDGEECSINDYFKNMKTKQQPNNPTFTTS    299 </w:t>
      </w:r>
    </w:p>
    <w:p w14:paraId="010E8CCB" w14:textId="3439E0A5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          |</w:t>
      </w:r>
      <w:proofErr w:type="gramStart"/>
      <w:r w:rsidRPr="00122907">
        <w:rPr>
          <w:color w:val="222222"/>
        </w:rPr>
        <w:t>..</w:t>
      </w:r>
      <w:proofErr w:type="gramEnd"/>
      <w:r w:rsidRPr="00122907">
        <w:rPr>
          <w:color w:val="222222"/>
        </w:rPr>
        <w:t>|</w:t>
      </w:r>
      <w:proofErr w:type="gramStart"/>
      <w:r w:rsidRPr="00122907">
        <w:rPr>
          <w:color w:val="222222"/>
        </w:rPr>
        <w:t>.:.</w:t>
      </w:r>
      <w:proofErr w:type="gramEnd"/>
      <w:r w:rsidRPr="00122907">
        <w:rPr>
          <w:color w:val="222222"/>
        </w:rPr>
        <w:t xml:space="preserve">|..:              :.|..::|.:..:::. </w:t>
      </w:r>
    </w:p>
    <w:p w14:paraId="16D91FB0" w14:textId="143D3963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142 ---------RSTCSSPELTV--------------DPKGGRRPLSRCWSSG    168  </w:t>
      </w:r>
    </w:p>
    <w:p w14:paraId="259C0E3B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2B6BDC8E" w14:textId="513FB063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300 SNGENGLNDMMSKFKLFGKNSFNNLGDDMDDLQETGKPTNMRLGSMRYSA    349 </w:t>
      </w:r>
    </w:p>
    <w:p w14:paraId="67B11967" w14:textId="63F8F96B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 |...:</w:t>
      </w:r>
      <w:proofErr w:type="gramStart"/>
      <w:r w:rsidRPr="00122907">
        <w:rPr>
          <w:color w:val="222222"/>
        </w:rPr>
        <w:t>|    .</w:t>
      </w:r>
      <w:proofErr w:type="gramEnd"/>
      <w:r w:rsidRPr="00122907">
        <w:rPr>
          <w:color w:val="222222"/>
        </w:rPr>
        <w:t>|</w:t>
      </w:r>
      <w:proofErr w:type="gramStart"/>
      <w:r w:rsidRPr="00122907">
        <w:rPr>
          <w:color w:val="222222"/>
        </w:rPr>
        <w:t>|     .:</w:t>
      </w:r>
      <w:proofErr w:type="gramEnd"/>
      <w:r w:rsidRPr="00122907">
        <w:rPr>
          <w:color w:val="222222"/>
        </w:rPr>
        <w:t>|.:.|..|</w:t>
      </w:r>
      <w:proofErr w:type="gramStart"/>
      <w:r w:rsidRPr="00122907">
        <w:rPr>
          <w:color w:val="222222"/>
        </w:rPr>
        <w:t>......</w:t>
      </w:r>
      <w:proofErr w:type="gramEnd"/>
      <w:r w:rsidRPr="00122907">
        <w:rPr>
          <w:color w:val="222222"/>
        </w:rPr>
        <w:t xml:space="preserve">:|  ||           </w:t>
      </w:r>
    </w:p>
    <w:p w14:paraId="618562CC" w14:textId="3E906449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169 SGSGSG----SSK-----SSSLSRLATDTSSTHSSG--TN----------    197 </w:t>
      </w:r>
    </w:p>
    <w:p w14:paraId="04E87CD4" w14:textId="552C1FA6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</w:t>
      </w:r>
    </w:p>
    <w:p w14:paraId="18C70098" w14:textId="35D806B5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350 IIPSIGSSNGMGSYVMPQKRKPINYPHSDPIDLSEDEANEIRDQVLQKSN    399 </w:t>
      </w:r>
    </w:p>
    <w:p w14:paraId="79C17401" w14:textId="256E802B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    :|</w:t>
      </w:r>
      <w:proofErr w:type="gramStart"/>
      <w:r w:rsidRPr="00122907">
        <w:rPr>
          <w:color w:val="222222"/>
        </w:rPr>
        <w:t>.:</w:t>
      </w:r>
      <w:proofErr w:type="gramEnd"/>
      <w:r w:rsidRPr="00122907">
        <w:rPr>
          <w:color w:val="222222"/>
        </w:rPr>
        <w:t xml:space="preserve">:|.:.:      ...||             ::|.....||..| </w:t>
      </w:r>
    </w:p>
    <w:p w14:paraId="540BB9F8" w14:textId="149AD099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198 ---TINTTNTINT------TNTIN-------------SSEFAKLCLQAHN    225  </w:t>
      </w:r>
    </w:p>
    <w:p w14:paraId="151294F0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1B37A6E6" w14:textId="2E351DA1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400 FYREKYGLEPFTLDDQLNNCAQDWANQMVKLKIFDHREDNVYGENLFSSL    449  </w:t>
      </w:r>
    </w:p>
    <w:p w14:paraId="5BC49B06" w14:textId="46B26EE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</w:t>
      </w:r>
      <w:r w:rsidR="006F1EFC" w:rsidRPr="00122907">
        <w:rPr>
          <w:color w:val="222222"/>
        </w:rPr>
        <w:t xml:space="preserve"> </w:t>
      </w:r>
      <w:proofErr w:type="gramStart"/>
      <w:r w:rsidRPr="00122907">
        <w:rPr>
          <w:color w:val="222222"/>
        </w:rPr>
        <w:t>.|</w:t>
      </w:r>
      <w:proofErr w:type="gramEnd"/>
      <w:r w:rsidRPr="00122907">
        <w:rPr>
          <w:color w:val="222222"/>
        </w:rPr>
        <w:t>|.|:.:.|..|</w:t>
      </w:r>
      <w:proofErr w:type="gramStart"/>
      <w:r w:rsidRPr="00122907">
        <w:rPr>
          <w:color w:val="222222"/>
        </w:rPr>
        <w:t>:.</w:t>
      </w:r>
      <w:proofErr w:type="gramEnd"/>
      <w:r w:rsidRPr="00122907">
        <w:rPr>
          <w:color w:val="222222"/>
        </w:rPr>
        <w:t>:|</w:t>
      </w:r>
      <w:proofErr w:type="gramStart"/>
      <w:r w:rsidRPr="00122907">
        <w:rPr>
          <w:color w:val="222222"/>
        </w:rPr>
        <w:t>...::</w:t>
      </w:r>
      <w:proofErr w:type="gramEnd"/>
      <w:r w:rsidRPr="00122907">
        <w:rPr>
          <w:color w:val="222222"/>
        </w:rPr>
        <w:t>:||..:....|.:||</w:t>
      </w:r>
      <w:proofErr w:type="gramStart"/>
      <w:r w:rsidRPr="00122907">
        <w:rPr>
          <w:color w:val="222222"/>
        </w:rPr>
        <w:t>:::.</w:t>
      </w:r>
      <w:proofErr w:type="gramEnd"/>
      <w:r w:rsidRPr="00122907">
        <w:rPr>
          <w:color w:val="222222"/>
        </w:rPr>
        <w:t xml:space="preserve">||:|:|.|. </w:t>
      </w:r>
    </w:p>
    <w:p w14:paraId="23A8D591" w14:textId="7E5653F3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226 EYRAKHHVPPLKLNKKLCKYSEEWAKHLASKGILEHRQNSAYGQNIFCSW    275  </w:t>
      </w:r>
    </w:p>
    <w:p w14:paraId="24510A7A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4AA98FE1" w14:textId="51ED34E1" w:rsidR="006F1EFC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450 D----FNNLGEQAVDSWYNEITKFNIADEEPELGDNIATHHMTQLLWKSS    495  </w:t>
      </w:r>
    </w:p>
    <w:p w14:paraId="52AC60BD" w14:textId="62E357F6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</w:t>
      </w:r>
      <w:r w:rsidR="006F1EFC" w:rsidRPr="00122907">
        <w:rPr>
          <w:color w:val="222222"/>
        </w:rPr>
        <w:t xml:space="preserve"> </w:t>
      </w:r>
      <w:r w:rsidRPr="00122907">
        <w:rPr>
          <w:color w:val="222222"/>
        </w:rPr>
        <w:t xml:space="preserve">.    </w:t>
      </w:r>
      <w:proofErr w:type="gramStart"/>
      <w:r w:rsidRPr="00122907">
        <w:rPr>
          <w:color w:val="222222"/>
        </w:rPr>
        <w:t>....|</w:t>
      </w:r>
      <w:proofErr w:type="gramEnd"/>
      <w:r w:rsidRPr="00122907">
        <w:rPr>
          <w:color w:val="222222"/>
        </w:rPr>
        <w:t xml:space="preserve">::.|||||.|| ||:...:||   .::.:.|.:|::|.:| </w:t>
      </w:r>
    </w:p>
    <w:p w14:paraId="0458E4F5" w14:textId="1588DFB5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276 SSAPRHTVCGQEPVDSWYEEI-KFHPFGKEP---SSLKSGHFSQVVWLTS    321  </w:t>
      </w:r>
    </w:p>
    <w:p w14:paraId="7524E66D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34BD3C4C" w14:textId="09D30058" w:rsidR="0054586A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496 TKLGVGVSKSSNGMYNVVANYDPSGNVRGFFKDNLPE-------------    532 </w:t>
      </w:r>
    </w:p>
    <w:p w14:paraId="61198494" w14:textId="5ABEF54B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 .:|||||::|</w:t>
      </w:r>
      <w:proofErr w:type="gramStart"/>
      <w:r w:rsidRPr="00122907">
        <w:rPr>
          <w:color w:val="222222"/>
        </w:rPr>
        <w:t>.|</w:t>
      </w:r>
      <w:proofErr w:type="gramEnd"/>
      <w:r w:rsidRPr="00122907">
        <w:rPr>
          <w:color w:val="222222"/>
        </w:rPr>
        <w:t>|...|||||||.||..</w:t>
      </w:r>
      <w:proofErr w:type="gramStart"/>
      <w:r w:rsidRPr="00122907">
        <w:rPr>
          <w:color w:val="222222"/>
        </w:rPr>
        <w:t>|.|</w:t>
      </w:r>
      <w:proofErr w:type="gramEnd"/>
      <w:r w:rsidRPr="00122907">
        <w:rPr>
          <w:color w:val="222222"/>
        </w:rPr>
        <w:t xml:space="preserve">.:|:|.              </w:t>
      </w:r>
    </w:p>
    <w:p w14:paraId="3AA9D002" w14:textId="7CC15493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322 AELGVGVARSRNGQIFVVANYDPPGNFLGQFSENVPPLGGFPKFSEDYEK    371  </w:t>
      </w:r>
    </w:p>
    <w:p w14:paraId="7F15D9FE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6AD5153C" w14:textId="77CF4DAA" w:rsidR="0054586A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533 --IKQED----IEEAMDSHNSQTISE--PKSI------------------    556  </w:t>
      </w:r>
    </w:p>
    <w:p w14:paraId="39391CEC" w14:textId="11E2FC4E" w:rsidR="00C00682" w:rsidRPr="00122907" w:rsidRDefault="0054586A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</w:t>
      </w:r>
      <w:r w:rsidR="00C00682" w:rsidRPr="00122907">
        <w:rPr>
          <w:color w:val="222222"/>
        </w:rPr>
        <w:t xml:space="preserve">                      :||</w:t>
      </w:r>
      <w:proofErr w:type="gramStart"/>
      <w:r w:rsidR="00C00682" w:rsidRPr="00122907">
        <w:rPr>
          <w:color w:val="222222"/>
        </w:rPr>
        <w:t>.|</w:t>
      </w:r>
      <w:proofErr w:type="gramEnd"/>
      <w:r w:rsidR="00C00682" w:rsidRPr="00122907">
        <w:rPr>
          <w:color w:val="222222"/>
        </w:rPr>
        <w:t xml:space="preserve">    .:||:|</w:t>
      </w:r>
      <w:proofErr w:type="gramStart"/>
      <w:r w:rsidR="00C00682" w:rsidRPr="00122907">
        <w:rPr>
          <w:color w:val="222222"/>
        </w:rPr>
        <w:t>.|</w:t>
      </w:r>
      <w:proofErr w:type="gramEnd"/>
      <w:r w:rsidR="00C00682" w:rsidRPr="00122907">
        <w:rPr>
          <w:color w:val="222222"/>
        </w:rPr>
        <w:t xml:space="preserve">|......  ||.|                   </w:t>
      </w:r>
    </w:p>
    <w:p w14:paraId="2C55F79D" w14:textId="20AD098E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372 SLLKQYDAKTFTKEALDIHNEYRCKHHVPKLILSKKLCDYAKEWALILVK    421  </w:t>
      </w:r>
    </w:p>
    <w:p w14:paraId="688E6AF3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</w:p>
    <w:p w14:paraId="60904810" w14:textId="372E5421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Ap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557 -----------------SWSSSSIPPLES--EWQYE-PYYN---------    577  </w:t>
      </w:r>
    </w:p>
    <w:p w14:paraId="1D068A97" w14:textId="17883C3B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                  </w:t>
      </w:r>
      <w:proofErr w:type="gramStart"/>
      <w:r w:rsidRPr="00122907">
        <w:rPr>
          <w:color w:val="222222"/>
        </w:rPr>
        <w:t>.|</w:t>
      </w:r>
      <w:proofErr w:type="gramEnd"/>
      <w:r w:rsidRPr="00122907">
        <w:rPr>
          <w:color w:val="222222"/>
        </w:rPr>
        <w:t>||..:...::  :|..</w:t>
      </w:r>
      <w:proofErr w:type="gramStart"/>
      <w:r w:rsidRPr="00122907">
        <w:rPr>
          <w:color w:val="222222"/>
        </w:rPr>
        <w:t>| ..</w:t>
      </w:r>
      <w:proofErr w:type="gramEnd"/>
      <w:r w:rsidRPr="00122907">
        <w:rPr>
          <w:color w:val="222222"/>
        </w:rPr>
        <w:t xml:space="preserve">||          </w:t>
      </w:r>
    </w:p>
    <w:p w14:paraId="5A363FBB" w14:textId="450E96BC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 xml:space="preserve">422 DEKLSHRDSRYGENIFSMWSSGRVTAKDACEKWYEEGKDYNYSVEPRNLK    471  </w:t>
      </w:r>
    </w:p>
    <w:p w14:paraId="60E964DE" w14:textId="77777777" w:rsidR="00C00682" w:rsidRPr="00122907" w:rsidRDefault="00C00682" w:rsidP="00C00682">
      <w:pPr>
        <w:pStyle w:val="HTMLPreformatted"/>
        <w:shd w:val="clear" w:color="auto" w:fill="FFFFFF"/>
        <w:rPr>
          <w:color w:val="222222"/>
        </w:rPr>
      </w:pPr>
      <w:r w:rsidRPr="00122907">
        <w:rPr>
          <w:color w:val="222222"/>
        </w:rPr>
        <w:t xml:space="preserve">                                                                         </w:t>
      </w:r>
    </w:p>
    <w:p w14:paraId="4029892A" w14:textId="07369F7F" w:rsidR="00C00682" w:rsidRPr="00122907" w:rsidRDefault="00612705" w:rsidP="00C00682">
      <w:pPr>
        <w:pStyle w:val="HTMLPreformatted"/>
        <w:shd w:val="clear" w:color="auto" w:fill="FFFFFF"/>
        <w:rPr>
          <w:color w:val="222222"/>
        </w:rPr>
      </w:pPr>
      <w:proofErr w:type="spellStart"/>
      <w:r>
        <w:rPr>
          <w:color w:val="222222"/>
        </w:rPr>
        <w:t>BtUnk</w:t>
      </w:r>
      <w:proofErr w:type="spellEnd"/>
      <w:r w:rsidRPr="00122907">
        <w:rPr>
          <w:color w:val="222222"/>
        </w:rPr>
        <w:t xml:space="preserve"> </w:t>
      </w:r>
      <w:r>
        <w:rPr>
          <w:color w:val="222222"/>
        </w:rPr>
        <w:t xml:space="preserve">           </w:t>
      </w:r>
      <w:r w:rsidR="00C00682" w:rsidRPr="00122907">
        <w:rPr>
          <w:color w:val="222222"/>
        </w:rPr>
        <w:t>472 SGNFTQMIWKSSKEVGFAMIRGKSGRVVIVANYHPAGNISGQFIENVLKP    521</w:t>
      </w:r>
    </w:p>
    <w:p w14:paraId="24943204" w14:textId="77777777" w:rsidR="00BE01E3" w:rsidRDefault="00BE01E3" w:rsidP="000F524F">
      <w:pPr>
        <w:pStyle w:val="HTMLPreformatted"/>
        <w:shd w:val="clear" w:color="auto" w:fill="FFFFFF"/>
        <w:spacing w:line="254" w:lineRule="atLeast"/>
        <w:ind w:left="-720" w:firstLine="720"/>
        <w:rPr>
          <w:color w:val="000000"/>
        </w:rPr>
      </w:pPr>
    </w:p>
    <w:p w14:paraId="18A2FE2C" w14:textId="77777777" w:rsidR="00612705" w:rsidRDefault="00612705" w:rsidP="000F524F">
      <w:pPr>
        <w:pStyle w:val="HTMLPreformatted"/>
        <w:shd w:val="clear" w:color="auto" w:fill="FFFFFF"/>
        <w:spacing w:line="254" w:lineRule="atLeast"/>
        <w:ind w:left="-720"/>
        <w:rPr>
          <w:b/>
          <w:color w:val="000000"/>
        </w:rPr>
      </w:pPr>
    </w:p>
    <w:p w14:paraId="3FFD9DE6" w14:textId="77777777" w:rsidR="00612705" w:rsidRDefault="00612705" w:rsidP="000F524F">
      <w:pPr>
        <w:pStyle w:val="HTMLPreformatted"/>
        <w:shd w:val="clear" w:color="auto" w:fill="FFFFFF"/>
        <w:spacing w:line="254" w:lineRule="atLeast"/>
        <w:ind w:left="-720"/>
        <w:rPr>
          <w:b/>
          <w:color w:val="000000"/>
        </w:rPr>
      </w:pPr>
    </w:p>
    <w:p w14:paraId="4717DF20" w14:textId="3366815B" w:rsidR="000F524F" w:rsidRDefault="00A34C89" w:rsidP="000F524F">
      <w:pPr>
        <w:pStyle w:val="HTMLPreformatted"/>
        <w:shd w:val="clear" w:color="auto" w:fill="FFFFFF"/>
        <w:spacing w:line="254" w:lineRule="atLeast"/>
        <w:ind w:left="-720"/>
        <w:rPr>
          <w:color w:val="000000"/>
        </w:rPr>
      </w:pPr>
      <w:proofErr w:type="spellStart"/>
      <w:proofErr w:type="gramStart"/>
      <w:r w:rsidRPr="00A34C89">
        <w:rPr>
          <w:b/>
          <w:color w:val="000000"/>
        </w:rPr>
        <w:t>Trehalase</w:t>
      </w:r>
      <w:proofErr w:type="spellEnd"/>
      <w:r w:rsidR="00371874">
        <w:rPr>
          <w:b/>
          <w:color w:val="000000"/>
        </w:rPr>
        <w:t xml:space="preserve"> </w:t>
      </w:r>
      <w:r w:rsidR="008D60C9">
        <w:rPr>
          <w:b/>
          <w:color w:val="222222"/>
        </w:rPr>
        <w:t>from pea a</w:t>
      </w:r>
      <w:r w:rsidR="00371874">
        <w:rPr>
          <w:b/>
          <w:color w:val="222222"/>
        </w:rPr>
        <w:t xml:space="preserve">phid and </w:t>
      </w:r>
      <w:proofErr w:type="spellStart"/>
      <w:r w:rsidR="00371874" w:rsidRPr="00122907">
        <w:rPr>
          <w:b/>
          <w:i/>
          <w:color w:val="222222"/>
        </w:rPr>
        <w:t>Bemisia</w:t>
      </w:r>
      <w:proofErr w:type="spellEnd"/>
      <w:r w:rsidR="00371874" w:rsidRPr="00122907">
        <w:rPr>
          <w:b/>
          <w:i/>
          <w:color w:val="222222"/>
        </w:rPr>
        <w:t xml:space="preserve"> </w:t>
      </w:r>
      <w:proofErr w:type="spellStart"/>
      <w:r w:rsidR="00371874" w:rsidRPr="00122907">
        <w:rPr>
          <w:b/>
          <w:i/>
          <w:color w:val="222222"/>
        </w:rPr>
        <w:t>tobaci</w:t>
      </w:r>
      <w:proofErr w:type="spellEnd"/>
      <w:r w:rsidR="00371874">
        <w:rPr>
          <w:b/>
          <w:i/>
          <w:color w:val="222222"/>
        </w:rPr>
        <w:t>.</w:t>
      </w:r>
      <w:proofErr w:type="gramEnd"/>
      <w:r>
        <w:rPr>
          <w:color w:val="000000"/>
        </w:rPr>
        <w:t xml:space="preserve">  </w:t>
      </w:r>
      <w:proofErr w:type="gramStart"/>
      <w:r>
        <w:rPr>
          <w:color w:val="000000"/>
        </w:rPr>
        <w:t>e</w:t>
      </w:r>
      <w:proofErr w:type="gramEnd"/>
      <w:r>
        <w:rPr>
          <w:color w:val="000000"/>
        </w:rPr>
        <w:t>-Value = “0”.</w:t>
      </w:r>
    </w:p>
    <w:p w14:paraId="64F436EB" w14:textId="77777777" w:rsidR="00A34C89" w:rsidRDefault="00A34C89" w:rsidP="000F524F">
      <w:pPr>
        <w:pStyle w:val="HTMLPreformatted"/>
        <w:shd w:val="clear" w:color="auto" w:fill="FFFFFF"/>
        <w:spacing w:line="254" w:lineRule="atLeast"/>
        <w:ind w:left="-720"/>
        <w:rPr>
          <w:color w:val="000000"/>
        </w:rPr>
      </w:pPr>
    </w:p>
    <w:p w14:paraId="65DC86C6" w14:textId="7990373D" w:rsidR="003051B1" w:rsidRPr="00A34C89" w:rsidRDefault="0018048D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   </w:t>
      </w:r>
      <w:r w:rsidR="003051B1" w:rsidRPr="00A34C89">
        <w:rPr>
          <w:color w:val="222222"/>
        </w:rPr>
        <w:t>1 MRITNLLVVCLAHFAYYTHANNQEFVHLARGYYHVS---NGLQA------     41</w:t>
      </w:r>
    </w:p>
    <w:p w14:paraId="115EA557" w14:textId="4F1E6A72" w:rsidR="003051B1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               ....:|</w:t>
      </w:r>
      <w:proofErr w:type="gramStart"/>
      <w:r w:rsidRPr="00A34C89">
        <w:rPr>
          <w:color w:val="222222"/>
        </w:rPr>
        <w:t>....:</w:t>
      </w:r>
      <w:proofErr w:type="gramEnd"/>
      <w:r w:rsidRPr="00A34C89">
        <w:rPr>
          <w:color w:val="222222"/>
        </w:rPr>
        <w:t xml:space="preserve">:|....:.:|   </w:t>
      </w:r>
      <w:proofErr w:type="gramStart"/>
      <w:r w:rsidRPr="00A34C89">
        <w:rPr>
          <w:color w:val="222222"/>
        </w:rPr>
        <w:t>|.|</w:t>
      </w:r>
      <w:proofErr w:type="gramEnd"/>
      <w:r w:rsidRPr="00A34C89">
        <w:rPr>
          <w:color w:val="222222"/>
        </w:rPr>
        <w:t xml:space="preserve">.|       </w:t>
      </w:r>
    </w:p>
    <w:p w14:paraId="5CE66DBB" w14:textId="1833C183" w:rsidR="003051B1" w:rsidRPr="00A34C89" w:rsidRDefault="00371874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r>
        <w:rPr>
          <w:color w:val="222222"/>
        </w:rPr>
        <w:t>BtTrehalase</w:t>
      </w:r>
      <w:proofErr w:type="spellEnd"/>
      <w:r>
        <w:rPr>
          <w:color w:val="222222"/>
        </w:rPr>
        <w:t xml:space="preserve">  </w:t>
      </w:r>
      <w:r w:rsidR="00DC465D">
        <w:rPr>
          <w:color w:val="222222"/>
        </w:rPr>
        <w:t xml:space="preserve">  1                </w:t>
      </w:r>
      <w:r w:rsidR="003051B1" w:rsidRPr="00A34C89">
        <w:rPr>
          <w:color w:val="222222"/>
        </w:rPr>
        <w:t xml:space="preserve">MIFESNRTAKMNLFSSIFFLSNVYNSLNAMQLKDM     35  </w:t>
      </w:r>
    </w:p>
    <w:p w14:paraId="6DF2050C" w14:textId="77777777" w:rsidR="003051B1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4A492186" w14:textId="4B0F7B9D" w:rsidR="003051B1" w:rsidRPr="00A34C89" w:rsidRDefault="008D60C9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 </w:t>
      </w:r>
      <w:r w:rsidR="003051B1" w:rsidRPr="00A34C89">
        <w:rPr>
          <w:color w:val="222222"/>
        </w:rPr>
        <w:t xml:space="preserve">42 -------SCQSQIYCESDLLKDVQLAHIFPDSKTFVDMKLKYSESEILKN     84 </w:t>
      </w:r>
    </w:p>
    <w:p w14:paraId="48FC8172" w14:textId="0834ACAC" w:rsidR="003051B1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       ||</w:t>
      </w:r>
      <w:proofErr w:type="gramStart"/>
      <w:r w:rsidRPr="00A34C89">
        <w:rPr>
          <w:color w:val="222222"/>
        </w:rPr>
        <w:t>.|</w:t>
      </w:r>
      <w:proofErr w:type="gramEnd"/>
      <w:r w:rsidRPr="00A34C89">
        <w:rPr>
          <w:color w:val="222222"/>
        </w:rPr>
        <w:t>::||:|:||.|||:|.::||||.|||.|:||:||..|</w:t>
      </w:r>
      <w:proofErr w:type="gramStart"/>
      <w:r w:rsidRPr="00A34C89">
        <w:rPr>
          <w:color w:val="222222"/>
        </w:rPr>
        <w:t>:.</w:t>
      </w:r>
      <w:proofErr w:type="gramEnd"/>
      <w:r w:rsidRPr="00A34C89">
        <w:rPr>
          <w:color w:val="222222"/>
        </w:rPr>
        <w:t xml:space="preserve"> </w:t>
      </w:r>
    </w:p>
    <w:p w14:paraId="67D0F7AF" w14:textId="2C9B6C14" w:rsidR="003051B1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 </w:t>
      </w:r>
      <w:r w:rsidR="003051B1" w:rsidRPr="00A34C89">
        <w:rPr>
          <w:color w:val="222222"/>
        </w:rPr>
        <w:t xml:space="preserve">36 YYTSYLPSCDSKVYCDSELLHDVQMARLYPDSKEFVDKKMKYNESYTLEK     85  </w:t>
      </w:r>
    </w:p>
    <w:p w14:paraId="5ACBE8CB" w14:textId="77777777" w:rsidR="003051B1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33A5E1E1" w14:textId="15E55326" w:rsidR="003051B1" w:rsidRPr="00A34C89" w:rsidRDefault="008D60C9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 </w:t>
      </w:r>
      <w:r w:rsidR="003051B1" w:rsidRPr="00A34C89">
        <w:rPr>
          <w:color w:val="222222"/>
        </w:rPr>
        <w:t xml:space="preserve">85 YQVLKDGNNGVVP-KEKIVKFVDEHFMDGDELEVWTPSDFNESPSIANRI    133 </w:t>
      </w:r>
    </w:p>
    <w:p w14:paraId="223DB2D5" w14:textId="77777777" w:rsidR="003051B1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|</w:t>
      </w:r>
      <w:proofErr w:type="gramStart"/>
      <w:r w:rsidRPr="00A34C89">
        <w:rPr>
          <w:color w:val="222222"/>
        </w:rPr>
        <w:t>:.</w:t>
      </w:r>
      <w:proofErr w:type="gramEnd"/>
      <w:r w:rsidRPr="00A34C89">
        <w:rPr>
          <w:color w:val="222222"/>
        </w:rPr>
        <w:t>||..</w:t>
      </w:r>
      <w:proofErr w:type="gramStart"/>
      <w:r w:rsidRPr="00A34C89">
        <w:rPr>
          <w:color w:val="222222"/>
        </w:rPr>
        <w:t>|....|</w:t>
      </w:r>
      <w:proofErr w:type="gramEnd"/>
      <w:r w:rsidRPr="00A34C89">
        <w:rPr>
          <w:color w:val="222222"/>
        </w:rPr>
        <w:t xml:space="preserve"> ||::.|||.|||.||:|||||.|.||.|..|</w:t>
      </w:r>
      <w:proofErr w:type="gramStart"/>
      <w:r w:rsidRPr="00A34C89">
        <w:rPr>
          <w:color w:val="222222"/>
        </w:rPr>
        <w:t>:..</w:t>
      </w:r>
      <w:proofErr w:type="gramEnd"/>
      <w:r w:rsidRPr="00A34C89">
        <w:rPr>
          <w:color w:val="222222"/>
        </w:rPr>
        <w:t xml:space="preserve">|| </w:t>
      </w:r>
    </w:p>
    <w:p w14:paraId="490E73D3" w14:textId="2F0031C6" w:rsidR="003051B1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 </w:t>
      </w:r>
      <w:r w:rsidR="003051B1" w:rsidRPr="00A34C89">
        <w:rPr>
          <w:color w:val="222222"/>
        </w:rPr>
        <w:t xml:space="preserve">86 YEELKIQNGRKTPSKEQLQKFVYEHFEDGNELEVWVPPDFKEHISLEERI    135  </w:t>
      </w:r>
    </w:p>
    <w:p w14:paraId="66346F04" w14:textId="77777777" w:rsidR="003051B1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749B9C6D" w14:textId="44962E08" w:rsidR="003051B1" w:rsidRPr="00A34C89" w:rsidRDefault="008D60C9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134</w:t>
      </w:r>
      <w:proofErr w:type="gramEnd"/>
      <w:r w:rsidR="003051B1" w:rsidRPr="00A34C89">
        <w:rPr>
          <w:color w:val="222222"/>
        </w:rPr>
        <w:t xml:space="preserve"> KDKNYKQWALGLNQVWKTLARKVKDDVRLHPDRYSLIWVPNGFAIPGGRF    183</w:t>
      </w:r>
    </w:p>
    <w:p w14:paraId="3B84CCC3" w14:textId="77777777" w:rsidR="003051B1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:|</w:t>
      </w:r>
      <w:proofErr w:type="gramStart"/>
      <w:r w:rsidRPr="00A34C89">
        <w:rPr>
          <w:color w:val="222222"/>
        </w:rPr>
        <w:t>..</w:t>
      </w:r>
      <w:proofErr w:type="gramEnd"/>
      <w:r w:rsidRPr="00A34C89">
        <w:rPr>
          <w:color w:val="222222"/>
        </w:rPr>
        <w:t>||::|</w:t>
      </w:r>
      <w:proofErr w:type="gramStart"/>
      <w:r w:rsidRPr="00A34C89">
        <w:rPr>
          <w:color w:val="222222"/>
        </w:rPr>
        <w:t>.|</w:t>
      </w:r>
      <w:proofErr w:type="gramEnd"/>
      <w:r w:rsidRPr="00A34C89">
        <w:rPr>
          <w:color w:val="222222"/>
        </w:rPr>
        <w:t xml:space="preserve">|||:||.||||||.:|:...|:|||::.||||.|||||| </w:t>
      </w:r>
    </w:p>
    <w:p w14:paraId="21F6C9F1" w14:textId="282D69EE" w:rsidR="003051B1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136</w:t>
      </w:r>
      <w:proofErr w:type="gramEnd"/>
      <w:r w:rsidR="003051B1" w:rsidRPr="00A34C89">
        <w:rPr>
          <w:color w:val="222222"/>
        </w:rPr>
        <w:t xml:space="preserve"> RDTEYKKFANGLNQIWKILARKVKVEVKEKSDQYSLLYTPNGFCIPGGRF    185  </w:t>
      </w:r>
    </w:p>
    <w:p w14:paraId="104BCCF5" w14:textId="77777777" w:rsidR="003051B1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773532F8" w14:textId="02A3A284" w:rsidR="003051B1" w:rsidRPr="00A34C89" w:rsidRDefault="008D60C9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184</w:t>
      </w:r>
      <w:proofErr w:type="gramEnd"/>
      <w:r w:rsidR="003051B1" w:rsidRPr="00A34C89">
        <w:rPr>
          <w:color w:val="222222"/>
        </w:rPr>
        <w:t xml:space="preserve"> RELYYWDTYWIVNGMLLCDMSTTARGVIDNILSLVLQFGFMPNGGRVYYL    233</w:t>
      </w:r>
    </w:p>
    <w:p w14:paraId="2872D545" w14:textId="225019F0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</w:t>
      </w:r>
      <w:r w:rsidR="003051B1" w:rsidRPr="00A34C89">
        <w:rPr>
          <w:color w:val="222222"/>
        </w:rPr>
        <w:t>||||||||||||||::|</w:t>
      </w:r>
      <w:proofErr w:type="gramStart"/>
      <w:r w:rsidR="003051B1" w:rsidRPr="00A34C89">
        <w:rPr>
          <w:color w:val="222222"/>
        </w:rPr>
        <w:t>.|</w:t>
      </w:r>
      <w:proofErr w:type="gramEnd"/>
      <w:r w:rsidR="003051B1" w:rsidRPr="00A34C89">
        <w:rPr>
          <w:color w:val="222222"/>
        </w:rPr>
        <w:t>|..||||||:||</w:t>
      </w:r>
      <w:proofErr w:type="gramStart"/>
      <w:r w:rsidR="003051B1" w:rsidRPr="00A34C89">
        <w:rPr>
          <w:color w:val="222222"/>
        </w:rPr>
        <w:t>:.</w:t>
      </w:r>
      <w:proofErr w:type="gramEnd"/>
      <w:r w:rsidR="003051B1" w:rsidRPr="00A34C89">
        <w:rPr>
          <w:color w:val="222222"/>
        </w:rPr>
        <w:t xml:space="preserve">||.::|.||||.||||. </w:t>
      </w:r>
    </w:p>
    <w:p w14:paraId="75FFDD68" w14:textId="6197273A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186</w:t>
      </w:r>
      <w:proofErr w:type="gramEnd"/>
      <w:r w:rsidR="003051B1" w:rsidRPr="00A34C89">
        <w:rPr>
          <w:color w:val="222222"/>
        </w:rPr>
        <w:t xml:space="preserve"> RELYYWDTYWIVNGLILSDMVETARGVIENIVYLVNKYGIMPNGARVYYQ    235  </w:t>
      </w:r>
    </w:p>
    <w:p w14:paraId="212AC205" w14:textId="77777777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1395B958" w14:textId="27ECE410" w:rsidR="00EB4A1B" w:rsidRPr="00A34C89" w:rsidRDefault="008D60C9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234</w:t>
      </w:r>
      <w:proofErr w:type="gramEnd"/>
      <w:r w:rsidR="003051B1" w:rsidRPr="00A34C89">
        <w:rPr>
          <w:color w:val="222222"/>
        </w:rPr>
        <w:t xml:space="preserve"> NRSQPPMVTLMVSSYYKATNDFEYVKKVISILDSEFEFWTENRMVTFEKN    283 </w:t>
      </w:r>
    </w:p>
    <w:p w14:paraId="3B8E8845" w14:textId="0F9F97C9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</w:t>
      </w:r>
      <w:proofErr w:type="gramStart"/>
      <w:r w:rsidR="003051B1" w:rsidRPr="00A34C89">
        <w:rPr>
          <w:color w:val="222222"/>
        </w:rPr>
        <w:t>.|</w:t>
      </w:r>
      <w:proofErr w:type="gramEnd"/>
      <w:r w:rsidR="003051B1" w:rsidRPr="00A34C89">
        <w:rPr>
          <w:color w:val="222222"/>
        </w:rPr>
        <w:t>||||.:.||..||||||:|</w:t>
      </w:r>
      <w:proofErr w:type="gramStart"/>
      <w:r w:rsidR="003051B1" w:rsidRPr="00A34C89">
        <w:rPr>
          <w:color w:val="222222"/>
        </w:rPr>
        <w:t>.:</w:t>
      </w:r>
      <w:proofErr w:type="gramEnd"/>
      <w:r w:rsidR="003051B1" w:rsidRPr="00A34C89">
        <w:rPr>
          <w:color w:val="222222"/>
        </w:rPr>
        <w:t>:|:|.:..</w:t>
      </w:r>
      <w:proofErr w:type="gramStart"/>
      <w:r w:rsidR="003051B1" w:rsidRPr="00A34C89">
        <w:rPr>
          <w:color w:val="222222"/>
        </w:rPr>
        <w:t>|.|</w:t>
      </w:r>
      <w:proofErr w:type="gramEnd"/>
      <w:r w:rsidR="003051B1" w:rsidRPr="00A34C89">
        <w:rPr>
          <w:color w:val="222222"/>
        </w:rPr>
        <w:t>|||:|..||</w:t>
      </w:r>
      <w:proofErr w:type="gramStart"/>
      <w:r w:rsidR="003051B1" w:rsidRPr="00A34C89">
        <w:rPr>
          <w:color w:val="222222"/>
        </w:rPr>
        <w:t>.|</w:t>
      </w:r>
      <w:proofErr w:type="gramEnd"/>
      <w:r w:rsidR="003051B1" w:rsidRPr="00A34C89">
        <w:rPr>
          <w:color w:val="222222"/>
        </w:rPr>
        <w:t xml:space="preserve">.|.|: </w:t>
      </w:r>
    </w:p>
    <w:p w14:paraId="788EAA1F" w14:textId="5048260E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236</w:t>
      </w:r>
      <w:proofErr w:type="gramEnd"/>
      <w:r w:rsidR="003051B1" w:rsidRPr="00A34C89">
        <w:rPr>
          <w:color w:val="222222"/>
        </w:rPr>
        <w:t xml:space="preserve"> RRSQPPFLILMFESYYKATSDSKFVEKHLKTLTSEFEWWQNNRKVKFVKD    285  </w:t>
      </w:r>
    </w:p>
    <w:p w14:paraId="5E51EB95" w14:textId="77777777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358064FE" w14:textId="273D7A37" w:rsidR="00EB4A1B" w:rsidRPr="00A34C89" w:rsidRDefault="008D60C9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284</w:t>
      </w:r>
      <w:proofErr w:type="gramEnd"/>
      <w:r w:rsidR="003051B1" w:rsidRPr="00A34C89">
        <w:rPr>
          <w:color w:val="222222"/>
        </w:rPr>
        <w:t xml:space="preserve"> GKSYTMARYYAPSRGPRPESYREDYESAEFLKTENEKQELYTQIKSAAET    333 </w:t>
      </w:r>
    </w:p>
    <w:p w14:paraId="1AEE2F4B" w14:textId="77777777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</w:t>
      </w:r>
      <w:proofErr w:type="gramStart"/>
      <w:r w:rsidR="003051B1" w:rsidRPr="00A34C89">
        <w:rPr>
          <w:color w:val="222222"/>
        </w:rPr>
        <w:t>.|</w:t>
      </w:r>
      <w:proofErr w:type="gramEnd"/>
      <w:r w:rsidR="003051B1" w:rsidRPr="00A34C89">
        <w:rPr>
          <w:color w:val="222222"/>
        </w:rPr>
        <w:t>.|.|.||:|||.||||||||||||.||.:.||.|::..|</w:t>
      </w:r>
      <w:proofErr w:type="gramStart"/>
      <w:r w:rsidR="003051B1" w:rsidRPr="00A34C89">
        <w:rPr>
          <w:color w:val="222222"/>
        </w:rPr>
        <w:t>.:</w:t>
      </w:r>
      <w:proofErr w:type="gramEnd"/>
      <w:r w:rsidR="003051B1" w:rsidRPr="00A34C89">
        <w:rPr>
          <w:color w:val="222222"/>
        </w:rPr>
        <w:t xml:space="preserve">:||.||: </w:t>
      </w:r>
    </w:p>
    <w:p w14:paraId="6E4D964E" w14:textId="0BD87D94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286</w:t>
      </w:r>
      <w:proofErr w:type="gramEnd"/>
      <w:r w:rsidR="003051B1" w:rsidRPr="00A34C89">
        <w:rPr>
          <w:color w:val="222222"/>
        </w:rPr>
        <w:t xml:space="preserve"> NKRYEMYRYFAPSNGPRPESYREDYELAESIDTEIERERWYGRMKSGAES    335  </w:t>
      </w:r>
    </w:p>
    <w:p w14:paraId="664A5F43" w14:textId="77777777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3AFEED7D" w14:textId="6DE1AEBC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334</w:t>
      </w:r>
      <w:proofErr w:type="gramEnd"/>
      <w:r w:rsidR="003051B1" w:rsidRPr="00A34C89">
        <w:rPr>
          <w:color w:val="222222"/>
        </w:rPr>
        <w:t xml:space="preserve"> GWDFSSRWFITANGSDRGILADIKTTYIIPVDLNCILHKNALLLSSWYSK    383 </w:t>
      </w:r>
    </w:p>
    <w:p w14:paraId="7C7BC533" w14:textId="3AC72EFB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</w:t>
      </w:r>
      <w:r w:rsidR="003051B1" w:rsidRPr="00A34C89">
        <w:rPr>
          <w:color w:val="222222"/>
        </w:rPr>
        <w:t>||||||||||</w:t>
      </w:r>
      <w:proofErr w:type="gramStart"/>
      <w:r w:rsidR="003051B1" w:rsidRPr="00A34C89">
        <w:rPr>
          <w:color w:val="222222"/>
        </w:rPr>
        <w:t>..</w:t>
      </w:r>
      <w:proofErr w:type="gramEnd"/>
      <w:r w:rsidR="003051B1" w:rsidRPr="00A34C89">
        <w:rPr>
          <w:color w:val="222222"/>
        </w:rPr>
        <w:t>||...|</w:t>
      </w:r>
      <w:proofErr w:type="gramStart"/>
      <w:r w:rsidR="003051B1" w:rsidRPr="00A34C89">
        <w:rPr>
          <w:color w:val="222222"/>
        </w:rPr>
        <w:t>.|</w:t>
      </w:r>
      <w:proofErr w:type="gramEnd"/>
      <w:r w:rsidR="003051B1" w:rsidRPr="00A34C89">
        <w:rPr>
          <w:color w:val="222222"/>
        </w:rPr>
        <w:t>.|:.|..::..|||</w:t>
      </w:r>
      <w:proofErr w:type="gramStart"/>
      <w:r w:rsidR="003051B1" w:rsidRPr="00A34C89">
        <w:rPr>
          <w:color w:val="222222"/>
        </w:rPr>
        <w:t>.:</w:t>
      </w:r>
      <w:proofErr w:type="gramEnd"/>
      <w:r w:rsidR="003051B1" w:rsidRPr="00A34C89">
        <w:rPr>
          <w:color w:val="222222"/>
        </w:rPr>
        <w:t xml:space="preserve">:||||:.||.|:.| </w:t>
      </w:r>
    </w:p>
    <w:p w14:paraId="066235CB" w14:textId="611EA3AD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336</w:t>
      </w:r>
      <w:proofErr w:type="gramEnd"/>
      <w:r w:rsidR="003051B1" w:rsidRPr="00A34C89">
        <w:rPr>
          <w:color w:val="222222"/>
        </w:rPr>
        <w:t xml:space="preserve"> GWDFSSRWFINKNGGYNGTLLDVNTPSLVVTDLNAVMHKNAVFLSEWWGK    385  </w:t>
      </w:r>
    </w:p>
    <w:p w14:paraId="6FCFB9CA" w14:textId="77777777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17DE2B92" w14:textId="39DA9EF8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384</w:t>
      </w:r>
      <w:proofErr w:type="gramEnd"/>
      <w:r w:rsidR="003051B1" w:rsidRPr="00A34C89">
        <w:rPr>
          <w:color w:val="222222"/>
        </w:rPr>
        <w:t xml:space="preserve"> MGDTTKAEKYRAIAEKLVYSIQEVMWRPDLGAWFDWDMLNNKSREYFFVS    433  </w:t>
      </w:r>
    </w:p>
    <w:p w14:paraId="59EAD6CD" w14:textId="3A1FE7E0" w:rsidR="00EB4A1B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</w:t>
      </w:r>
      <w:r w:rsidR="00EB4A1B" w:rsidRPr="00A34C89">
        <w:rPr>
          <w:color w:val="222222"/>
        </w:rPr>
        <w:t xml:space="preserve">            </w:t>
      </w:r>
      <w:r w:rsidRPr="00A34C89">
        <w:rPr>
          <w:color w:val="222222"/>
        </w:rPr>
        <w:t>|||</w:t>
      </w:r>
      <w:proofErr w:type="gramStart"/>
      <w:r w:rsidRPr="00A34C89">
        <w:rPr>
          <w:color w:val="222222"/>
        </w:rPr>
        <w:t>..:::.</w:t>
      </w:r>
      <w:proofErr w:type="gramEnd"/>
      <w:r w:rsidRPr="00A34C89">
        <w:rPr>
          <w:color w:val="222222"/>
        </w:rPr>
        <w:t xml:space="preserve">|:.:|:|.:.||:||:|....|.|||:|:.:.|.|:.|:.| </w:t>
      </w:r>
    </w:p>
    <w:p w14:paraId="750F402F" w14:textId="7F6B5C62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386</w:t>
      </w:r>
      <w:proofErr w:type="gramEnd"/>
      <w:r w:rsidR="003051B1" w:rsidRPr="00A34C89">
        <w:rPr>
          <w:color w:val="222222"/>
        </w:rPr>
        <w:t xml:space="preserve"> MGDKYRSKLYKEVADKQLASIEEVLWNEQRGCWFDYDLKSQKPRDQFYPS    435  </w:t>
      </w:r>
    </w:p>
    <w:p w14:paraId="52B13D34" w14:textId="77777777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6AD05380" w14:textId="4BCABD23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434</w:t>
      </w:r>
      <w:proofErr w:type="gramEnd"/>
      <w:r w:rsidR="003051B1" w:rsidRPr="00A34C89">
        <w:rPr>
          <w:color w:val="222222"/>
        </w:rPr>
        <w:t xml:space="preserve"> NIVPLWTESYNMPKKAVASSVLGYLRDHHIIEADYTVNFNGTPTSLYNSS    483 </w:t>
      </w:r>
    </w:p>
    <w:p w14:paraId="54930B6A" w14:textId="1F896799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</w:t>
      </w:r>
      <w:r w:rsidR="003051B1" w:rsidRPr="00A34C89">
        <w:rPr>
          <w:color w:val="222222"/>
        </w:rPr>
        <w:t>|</w:t>
      </w:r>
      <w:proofErr w:type="gramStart"/>
      <w:r w:rsidR="003051B1" w:rsidRPr="00A34C89">
        <w:rPr>
          <w:color w:val="222222"/>
        </w:rPr>
        <w:t>..</w:t>
      </w:r>
      <w:proofErr w:type="gramEnd"/>
      <w:r w:rsidR="003051B1" w:rsidRPr="00A34C89">
        <w:rPr>
          <w:color w:val="222222"/>
        </w:rPr>
        <w:t>||||</w:t>
      </w:r>
      <w:proofErr w:type="gramStart"/>
      <w:r w:rsidR="003051B1" w:rsidRPr="00A34C89">
        <w:rPr>
          <w:color w:val="222222"/>
        </w:rPr>
        <w:t>.|</w:t>
      </w:r>
      <w:proofErr w:type="gramEnd"/>
      <w:r w:rsidR="003051B1" w:rsidRPr="00A34C89">
        <w:rPr>
          <w:color w:val="222222"/>
        </w:rPr>
        <w:t>|..||</w:t>
      </w:r>
      <w:proofErr w:type="gramStart"/>
      <w:r w:rsidR="003051B1" w:rsidRPr="00A34C89">
        <w:rPr>
          <w:color w:val="222222"/>
        </w:rPr>
        <w:t>..</w:t>
      </w:r>
      <w:proofErr w:type="gramEnd"/>
      <w:r w:rsidR="003051B1" w:rsidRPr="00A34C89">
        <w:rPr>
          <w:color w:val="222222"/>
        </w:rPr>
        <w:t>||</w:t>
      </w:r>
      <w:proofErr w:type="gramStart"/>
      <w:r w:rsidR="003051B1" w:rsidRPr="00A34C89">
        <w:rPr>
          <w:color w:val="222222"/>
        </w:rPr>
        <w:t>:.::.</w:t>
      </w:r>
      <w:proofErr w:type="gramEnd"/>
      <w:r w:rsidR="003051B1" w:rsidRPr="00A34C89">
        <w:rPr>
          <w:color w:val="222222"/>
        </w:rPr>
        <w:t xml:space="preserve">|::...:|..:.|..::|.|.|.:.|. </w:t>
      </w:r>
    </w:p>
    <w:p w14:paraId="755821C9" w14:textId="2CC6D7A2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436</w:t>
      </w:r>
      <w:proofErr w:type="gramEnd"/>
      <w:r w:rsidR="003051B1" w:rsidRPr="00A34C89">
        <w:rPr>
          <w:color w:val="222222"/>
        </w:rPr>
        <w:t xml:space="preserve"> NFAPLWTGSYTKPKIQVATRIIEYVKQEEMITNELTARYHGQPCSKFESG    485  </w:t>
      </w:r>
    </w:p>
    <w:p w14:paraId="2ED20BF2" w14:textId="77777777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2DC3EDC3" w14:textId="24453D2A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484</w:t>
      </w:r>
      <w:proofErr w:type="gramEnd"/>
      <w:r w:rsidR="003051B1" w:rsidRPr="00A34C89">
        <w:rPr>
          <w:color w:val="222222"/>
        </w:rPr>
        <w:t xml:space="preserve"> QQWDFPNAWPPLQAFIIQGLDRTQQKLAQQVSFRLAEVWLRSNYKSFAEK    533 </w:t>
      </w:r>
    </w:p>
    <w:p w14:paraId="1C23AF57" w14:textId="0A7B7858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</w:t>
      </w:r>
      <w:r w:rsidR="003051B1" w:rsidRPr="00A34C89">
        <w:rPr>
          <w:color w:val="222222"/>
        </w:rPr>
        <w:t>||||</w:t>
      </w:r>
      <w:proofErr w:type="gramStart"/>
      <w:r w:rsidR="003051B1" w:rsidRPr="00A34C89">
        <w:rPr>
          <w:color w:val="222222"/>
        </w:rPr>
        <w:t>.|</w:t>
      </w:r>
      <w:proofErr w:type="gramEnd"/>
      <w:r w:rsidR="003051B1" w:rsidRPr="00A34C89">
        <w:rPr>
          <w:color w:val="222222"/>
        </w:rPr>
        <w:t>|||||:|.|:|||||||....||:|::..|</w:t>
      </w:r>
      <w:proofErr w:type="gramStart"/>
      <w:r w:rsidR="003051B1" w:rsidRPr="00A34C89">
        <w:rPr>
          <w:color w:val="222222"/>
        </w:rPr>
        <w:t>:.</w:t>
      </w:r>
      <w:proofErr w:type="gramEnd"/>
      <w:r w:rsidR="003051B1" w:rsidRPr="00A34C89">
        <w:rPr>
          <w:color w:val="222222"/>
        </w:rPr>
        <w:t>|:.:||</w:t>
      </w:r>
      <w:proofErr w:type="gramStart"/>
      <w:r w:rsidR="003051B1" w:rsidRPr="00A34C89">
        <w:rPr>
          <w:color w:val="222222"/>
        </w:rPr>
        <w:t>..:.:.</w:t>
      </w:r>
      <w:proofErr w:type="gramEnd"/>
      <w:r w:rsidR="003051B1" w:rsidRPr="00A34C89">
        <w:rPr>
          <w:color w:val="222222"/>
        </w:rPr>
        <w:t xml:space="preserve"> </w:t>
      </w:r>
    </w:p>
    <w:p w14:paraId="3DC47E84" w14:textId="1FAAC8B2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486</w:t>
      </w:r>
      <w:proofErr w:type="gramEnd"/>
      <w:r w:rsidR="003051B1" w:rsidRPr="00A34C89">
        <w:rPr>
          <w:color w:val="222222"/>
        </w:rPr>
        <w:t xml:space="preserve"> QQWDQPNAWPPVQVFLIQGLDRTGVPQAQEVAYSFAQNWVHTNYLGYKKA    535  </w:t>
      </w:r>
    </w:p>
    <w:p w14:paraId="619198E6" w14:textId="77777777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48C6ACB5" w14:textId="2FB8B358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534</w:t>
      </w:r>
      <w:proofErr w:type="gramEnd"/>
      <w:r w:rsidR="003051B1" w:rsidRPr="00A34C89">
        <w:rPr>
          <w:color w:val="222222"/>
        </w:rPr>
        <w:t xml:space="preserve"> SMMFEKYDVLASGETGGGGEYTPQTGFGWTNGVVFEFLNRWGDTL-SNGI    582</w:t>
      </w:r>
    </w:p>
    <w:p w14:paraId="0DA9449C" w14:textId="60338F0A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</w:t>
      </w:r>
      <w:proofErr w:type="gramStart"/>
      <w:r w:rsidR="003051B1" w:rsidRPr="00A34C89">
        <w:rPr>
          <w:color w:val="222222"/>
        </w:rPr>
        <w:t>..</w:t>
      </w:r>
      <w:proofErr w:type="gramEnd"/>
      <w:r w:rsidR="003051B1" w:rsidRPr="00A34C89">
        <w:rPr>
          <w:color w:val="222222"/>
        </w:rPr>
        <w:t>|||||</w:t>
      </w:r>
      <w:proofErr w:type="gramStart"/>
      <w:r w:rsidR="003051B1" w:rsidRPr="00A34C89">
        <w:rPr>
          <w:color w:val="222222"/>
        </w:rPr>
        <w:t>.:..</w:t>
      </w:r>
      <w:proofErr w:type="gramEnd"/>
      <w:r w:rsidR="003051B1" w:rsidRPr="00A34C89">
        <w:rPr>
          <w:color w:val="222222"/>
        </w:rPr>
        <w:t>:|||||||||</w:t>
      </w:r>
      <w:proofErr w:type="gramStart"/>
      <w:r w:rsidR="003051B1" w:rsidRPr="00A34C89">
        <w:rPr>
          <w:color w:val="222222"/>
        </w:rPr>
        <w:t>.|</w:t>
      </w:r>
      <w:proofErr w:type="gramEnd"/>
      <w:r w:rsidR="003051B1" w:rsidRPr="00A34C89">
        <w:rPr>
          <w:color w:val="222222"/>
        </w:rPr>
        <w:t xml:space="preserve">|||||||||||||.|:|:.|.| :|.. </w:t>
      </w:r>
    </w:p>
    <w:p w14:paraId="350355FD" w14:textId="77777777" w:rsidR="00EB4A1B" w:rsidRPr="00A34C89" w:rsidRDefault="003051B1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>Trehalase</w:t>
      </w:r>
      <w:r w:rsidR="00EB4A1B" w:rsidRPr="00A34C89">
        <w:rPr>
          <w:color w:val="222222"/>
        </w:rPr>
        <w:t>Bemi</w:t>
      </w:r>
      <w:r w:rsidRPr="00A34C89">
        <w:rPr>
          <w:color w:val="222222"/>
        </w:rPr>
        <w:t xml:space="preserve">536 GFMFEKYHIRLAGETGGGGEYEPQTGFGWTNGVVFEMLDRYSDRLTANYK    585  </w:t>
      </w:r>
    </w:p>
    <w:p w14:paraId="051674FF" w14:textId="77777777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</w:p>
    <w:p w14:paraId="49930BB7" w14:textId="4DEFEB38" w:rsidR="00EB4A1B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 w:rsidRPr="00A34C89">
        <w:rPr>
          <w:color w:val="222222"/>
        </w:rPr>
        <w:t>Ap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583</w:t>
      </w:r>
      <w:proofErr w:type="gramEnd"/>
      <w:r w:rsidR="003051B1" w:rsidRPr="00A34C89">
        <w:rPr>
          <w:color w:val="222222"/>
        </w:rPr>
        <w:t xml:space="preserve"> NDLRRHG    589</w:t>
      </w:r>
    </w:p>
    <w:p w14:paraId="12159392" w14:textId="15D2E1A0" w:rsidR="00EB4A1B" w:rsidRPr="00A34C89" w:rsidRDefault="00EB4A1B" w:rsidP="003051B1">
      <w:pPr>
        <w:pStyle w:val="HTMLPreformatted"/>
        <w:shd w:val="clear" w:color="auto" w:fill="FFFFFF"/>
        <w:ind w:left="-720"/>
        <w:rPr>
          <w:color w:val="222222"/>
        </w:rPr>
      </w:pPr>
      <w:r w:rsidRPr="00A34C89">
        <w:rPr>
          <w:color w:val="222222"/>
        </w:rPr>
        <w:t xml:space="preserve">                 </w:t>
      </w:r>
      <w:proofErr w:type="gramStart"/>
      <w:r w:rsidR="003051B1" w:rsidRPr="00A34C89">
        <w:rPr>
          <w:color w:val="222222"/>
        </w:rPr>
        <w:t>.:::</w:t>
      </w:r>
      <w:proofErr w:type="gramEnd"/>
      <w:r w:rsidR="003051B1" w:rsidRPr="00A34C89">
        <w:rPr>
          <w:color w:val="222222"/>
        </w:rPr>
        <w:t xml:space="preserve">    </w:t>
      </w:r>
    </w:p>
    <w:p w14:paraId="4199EA6B" w14:textId="7A926151" w:rsidR="003051B1" w:rsidRPr="00A34C89" w:rsidRDefault="0085468E" w:rsidP="003051B1">
      <w:pPr>
        <w:pStyle w:val="HTMLPreformatted"/>
        <w:shd w:val="clear" w:color="auto" w:fill="FFFFFF"/>
        <w:ind w:left="-720"/>
        <w:rPr>
          <w:color w:val="222222"/>
        </w:rPr>
      </w:pPr>
      <w:proofErr w:type="spellStart"/>
      <w:proofErr w:type="gramStart"/>
      <w:r>
        <w:rPr>
          <w:color w:val="222222"/>
        </w:rPr>
        <w:t>BtTrehalase</w:t>
      </w:r>
      <w:proofErr w:type="spellEnd"/>
      <w:r w:rsidRPr="00A34C89">
        <w:rPr>
          <w:color w:val="222222"/>
        </w:rPr>
        <w:t xml:space="preserve"> </w:t>
      </w:r>
      <w:r>
        <w:rPr>
          <w:color w:val="222222"/>
        </w:rPr>
        <w:t xml:space="preserve"> </w:t>
      </w:r>
      <w:r w:rsidR="003051B1" w:rsidRPr="00A34C89">
        <w:rPr>
          <w:color w:val="222222"/>
        </w:rPr>
        <w:t>586</w:t>
      </w:r>
      <w:proofErr w:type="gramEnd"/>
      <w:r w:rsidR="003051B1" w:rsidRPr="00A34C89">
        <w:rPr>
          <w:color w:val="222222"/>
        </w:rPr>
        <w:t xml:space="preserve"> FEVQ---    589</w:t>
      </w:r>
    </w:p>
    <w:p w14:paraId="37EADD3F" w14:textId="77777777" w:rsidR="003051B1" w:rsidRPr="00A34C89" w:rsidRDefault="003051B1" w:rsidP="003051B1">
      <w:pPr>
        <w:pStyle w:val="HTMLPreformatted"/>
        <w:shd w:val="clear" w:color="auto" w:fill="FFFFFF"/>
        <w:spacing w:line="254" w:lineRule="atLeast"/>
        <w:ind w:left="-720"/>
        <w:rPr>
          <w:color w:val="000000"/>
        </w:rPr>
      </w:pPr>
    </w:p>
    <w:p w14:paraId="644F8337" w14:textId="77777777" w:rsidR="00BE01E3" w:rsidRDefault="00BE01E3" w:rsidP="00BE01E3">
      <w:pPr>
        <w:pStyle w:val="HTMLPreformatted"/>
        <w:shd w:val="clear" w:color="auto" w:fill="FFFFFF"/>
        <w:spacing w:line="254" w:lineRule="atLeast"/>
        <w:rPr>
          <w:color w:val="000000"/>
        </w:rPr>
      </w:pPr>
    </w:p>
    <w:p w14:paraId="5969C4EC" w14:textId="77777777" w:rsidR="00BE01E3" w:rsidRDefault="00BE01E3" w:rsidP="00BE01E3">
      <w:pPr>
        <w:pStyle w:val="HTMLPreformatted"/>
        <w:shd w:val="clear" w:color="auto" w:fill="FFFFFF"/>
        <w:spacing w:line="254" w:lineRule="atLeast"/>
        <w:rPr>
          <w:color w:val="000000"/>
        </w:rPr>
      </w:pPr>
    </w:p>
    <w:p w14:paraId="49B479CF" w14:textId="77777777" w:rsidR="00BE01E3" w:rsidRDefault="00BE01E3" w:rsidP="00BE01E3">
      <w:pPr>
        <w:pStyle w:val="HTMLPreformatted"/>
        <w:shd w:val="clear" w:color="auto" w:fill="FFFFFF"/>
        <w:spacing w:line="254" w:lineRule="atLeast"/>
        <w:rPr>
          <w:color w:val="000000"/>
        </w:rPr>
      </w:pPr>
    </w:p>
    <w:p w14:paraId="1238F2A3" w14:textId="77777777" w:rsidR="00C3216A" w:rsidRDefault="00C3216A"/>
    <w:sectPr w:rsidR="00C3216A" w:rsidSect="00330B2F">
      <w:pgSz w:w="12240" w:h="15840"/>
      <w:pgMar w:top="540" w:right="810" w:bottom="10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1B5"/>
    <w:rsid w:val="00077CB0"/>
    <w:rsid w:val="000D7EC3"/>
    <w:rsid w:val="000E0B63"/>
    <w:rsid w:val="000F524F"/>
    <w:rsid w:val="00122907"/>
    <w:rsid w:val="0018048D"/>
    <w:rsid w:val="001C4927"/>
    <w:rsid w:val="002B42E1"/>
    <w:rsid w:val="002F17FF"/>
    <w:rsid w:val="003036C3"/>
    <w:rsid w:val="003051B1"/>
    <w:rsid w:val="00330B2F"/>
    <w:rsid w:val="00371874"/>
    <w:rsid w:val="0039005A"/>
    <w:rsid w:val="00434442"/>
    <w:rsid w:val="0054586A"/>
    <w:rsid w:val="00562BF4"/>
    <w:rsid w:val="00612705"/>
    <w:rsid w:val="006421B5"/>
    <w:rsid w:val="006531A9"/>
    <w:rsid w:val="00656ED3"/>
    <w:rsid w:val="006A589F"/>
    <w:rsid w:val="006F1EFC"/>
    <w:rsid w:val="007648C8"/>
    <w:rsid w:val="0085468E"/>
    <w:rsid w:val="008D60C9"/>
    <w:rsid w:val="0094789C"/>
    <w:rsid w:val="00A34C89"/>
    <w:rsid w:val="00AB339E"/>
    <w:rsid w:val="00AE6DFC"/>
    <w:rsid w:val="00B0471C"/>
    <w:rsid w:val="00BE01E3"/>
    <w:rsid w:val="00C00682"/>
    <w:rsid w:val="00C3216A"/>
    <w:rsid w:val="00CB6750"/>
    <w:rsid w:val="00D3181E"/>
    <w:rsid w:val="00DC465D"/>
    <w:rsid w:val="00DC4854"/>
    <w:rsid w:val="00DE2366"/>
    <w:rsid w:val="00EB4A1B"/>
    <w:rsid w:val="00F54981"/>
    <w:rsid w:val="00FC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B01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1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1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58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589F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6A589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1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1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58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589F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6A5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637</Words>
  <Characters>9332</Characters>
  <Application>Microsoft Macintosh Word</Application>
  <DocSecurity>0</DocSecurity>
  <Lines>77</Lines>
  <Paragraphs>21</Paragraphs>
  <ScaleCrop>false</ScaleCrop>
  <Company>Kansas State University</Company>
  <LinksUpToDate>false</LinksUpToDate>
  <CharactersWithSpaces>10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Reeck</dc:creator>
  <cp:keywords/>
  <dc:description/>
  <cp:lastModifiedBy>Gerald Reeck</cp:lastModifiedBy>
  <cp:revision>12</cp:revision>
  <cp:lastPrinted>2017-05-02T14:49:00Z</cp:lastPrinted>
  <dcterms:created xsi:type="dcterms:W3CDTF">2017-05-02T14:49:00Z</dcterms:created>
  <dcterms:modified xsi:type="dcterms:W3CDTF">2017-09-20T13:22:00Z</dcterms:modified>
</cp:coreProperties>
</file>